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E8558" w14:textId="28468D6D" w:rsidR="00DE0A82" w:rsidRPr="003A437A" w:rsidRDefault="00DE0A82" w:rsidP="00DE0A82">
      <w:pPr>
        <w:rPr>
          <w:rFonts w:eastAsia="Cambria" w:cs="Cambria"/>
        </w:rPr>
      </w:pPr>
      <w:r w:rsidRPr="00FC746A">
        <w:t xml:space="preserve">Multimedia Appendix </w:t>
      </w:r>
      <w:r>
        <w:t xml:space="preserve">1: </w:t>
      </w:r>
      <w:r w:rsidR="00D047AF" w:rsidRPr="008B32BC">
        <w:t xml:space="preserve">Characteristics of diabetes patients included in the training and testing datasets. Characteristics are presented separately for the patient groups </w:t>
      </w:r>
      <w:r w:rsidR="00D047AF" w:rsidRPr="005B149B">
        <w:t xml:space="preserve">belonging </w:t>
      </w:r>
      <w:r w:rsidR="00D047AF" w:rsidRPr="008B32BC">
        <w:t>to the different training datasets defined by</w:t>
      </w:r>
      <w:r w:rsidR="00D047AF">
        <w:t xml:space="preserve"> </w:t>
      </w:r>
      <w:r w:rsidR="00D047AF" w:rsidRPr="008B32BC">
        <w:t>period: 2 years (2020-2021), 5 years (2017-2021), 10 years (2012-2021) and the independent test dataset (data exclusively from 2022). Variables shown include patient counts, age, sex distribution, laboratory values, and prescription frequencies</w:t>
      </w:r>
      <w:r w:rsidR="00D047AF">
        <w:rPr>
          <w:rFonts w:hint="eastAsia"/>
          <w:lang w:eastAsia="ja-JP"/>
        </w:rPr>
        <w:t xml:space="preserve"> of</w:t>
      </w:r>
      <w:r w:rsidR="00D047AF" w:rsidRPr="008B32BC">
        <w:t xml:space="preserve"> 44 </w:t>
      </w:r>
      <w:r w:rsidR="00D047AF">
        <w:rPr>
          <w:rFonts w:hint="eastAsia"/>
          <w:lang w:eastAsia="ja-JP"/>
        </w:rPr>
        <w:t>drugs</w:t>
      </w:r>
      <w:r w:rsidR="00D047AF" w:rsidRPr="008B32BC">
        <w:t>.</w:t>
      </w:r>
    </w:p>
    <w:p w14:paraId="32A55AE9" w14:textId="1563C4A8" w:rsidR="00D32351" w:rsidRDefault="00D32351" w:rsidP="003A39C7"/>
    <w:tbl>
      <w:tblPr>
        <w:tblW w:w="8652" w:type="dxa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"/>
        <w:gridCol w:w="232"/>
        <w:gridCol w:w="1440"/>
        <w:gridCol w:w="843"/>
        <w:gridCol w:w="867"/>
        <w:gridCol w:w="821"/>
        <w:gridCol w:w="799"/>
        <w:gridCol w:w="888"/>
        <w:gridCol w:w="822"/>
        <w:gridCol w:w="866"/>
        <w:gridCol w:w="844"/>
      </w:tblGrid>
      <w:tr w:rsidR="003A39C7" w:rsidRPr="00F579F6" w14:paraId="323A6401" w14:textId="77777777" w:rsidTr="003A39C7">
        <w:trPr>
          <w:trHeight w:val="198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2368ED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7213649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07BAF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5C9B9C92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2-years of training data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58D271F7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5-years of training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1C6B0446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10-years of training data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508FA85A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1-years of test data</w:t>
            </w:r>
          </w:p>
        </w:tc>
      </w:tr>
      <w:tr w:rsidR="003A39C7" w:rsidRPr="00F579F6" w14:paraId="026CFAA4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51B560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04BF1D7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D9FB1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82057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Records (N=25484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A192A0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Patient (N=301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6D5EF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Records (N=7802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8E164E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Patient (N=400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9E8C1B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Records (N=16859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5C747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Patient (N=452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ED54D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Records (N=298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5DCCB3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Patient (N=637)</w:t>
            </w:r>
          </w:p>
        </w:tc>
      </w:tr>
      <w:tr w:rsidR="003A39C7" w:rsidRPr="00F579F6" w14:paraId="6417DC30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</w:tcPr>
          <w:p w14:paraId="29D80A2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</w:tcPr>
          <w:p w14:paraId="6009F97F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B555A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CA2C8D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BFEF72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F5B9AD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484FC228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6D85E2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5A023E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0B8D4D4D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46DB3F4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64C955B2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02670345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F51BC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A374D2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96BF7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03AD3FF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BE3D33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2A252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1DFB93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ED10C1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6772BE43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AE9863A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BCF1C8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al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85A55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224 (63.66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9247C4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15 (63.56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7BFA34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9348 (63.2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DE8AB1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43 (63.43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1F7B32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6782 (63.3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A16C7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69 (63.4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CABDA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93 (60.0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1DAF19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1 (59.81)</w:t>
            </w:r>
          </w:p>
        </w:tc>
      </w:tr>
      <w:tr w:rsidR="003A39C7" w:rsidRPr="00F579F6" w14:paraId="11C5D22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7FA081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E14A4C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Femal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026B5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260 (36.34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CDDBF6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98 (36.4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04AC7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672 (36.7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859D14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66 (36.5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8BDC45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1813 (36.66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323198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55 (36.5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9604A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95 (39.9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A3EAED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6 (40.19)</w:t>
            </w:r>
          </w:p>
        </w:tc>
      </w:tr>
      <w:tr w:rsidR="003A39C7" w:rsidRPr="00F579F6" w14:paraId="6A2DA57F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6D1C2BE2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Age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CC77C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7.62 (12.5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B1B34A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9.06 (12.5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BFC92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7.25 (12.5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194B8F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9.17 (12.8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188560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6.41 (12.3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59789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8.98 (13.1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17483E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8.80 (12.3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DF564E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9.68 (12.26)</w:t>
            </w:r>
          </w:p>
        </w:tc>
      </w:tr>
      <w:tr w:rsidR="003A39C7" w:rsidRPr="00F579F6" w14:paraId="5F8C0C2D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7432EB53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HbA1c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7AC87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.37 (1.0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16933B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BF15C4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.31 (1.0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56CF79E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0641F4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.25 (1.03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C0F8C3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836CD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.31 (1.0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BF2E01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492773FF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ABC062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A45881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6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81FC5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20 (3.6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DB9B13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3 (10.7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7CFE27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46 (3.9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D2EFEF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54 (18.8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EF9060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286 (4.3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26822E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45 (29.7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0F461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6 (3.2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500C23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9 (7.69)</w:t>
            </w:r>
          </w:p>
        </w:tc>
      </w:tr>
      <w:tr w:rsidR="003A39C7" w:rsidRPr="00F579F6" w14:paraId="3874706E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999EA7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0C3744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-7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550740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874 (34.8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A7F044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65 (61.9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5D427A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9030 (37.2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702284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27 (75.5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8D01A3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6470 (39.43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8B65F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35 (84.7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D3530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13 (37.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E240F8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70 (58.08)</w:t>
            </w:r>
          </w:p>
        </w:tc>
      </w:tr>
      <w:tr w:rsidR="003A39C7" w:rsidRPr="00F579F6" w14:paraId="022770B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60A034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92B9F8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-8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94638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177 (39.9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CBBD9B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35 (70.86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9BEB8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493 (39.08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1A6FCF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157 (78.7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E43A40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4355 (38.1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F7F2D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30 (84.6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2BDD3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89 (39.7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FD2B99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04 (63.42)</w:t>
            </w:r>
          </w:p>
        </w:tc>
      </w:tr>
      <w:tr w:rsidR="003A39C7" w:rsidRPr="00F579F6" w14:paraId="2D067C4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E1BC44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A454FD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8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15454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513 (21.6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B104C0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24 (40.6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B42679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5451 (19.8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D8CCFA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08 (50.0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E07955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484 (18.08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3F9B3C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725 (60.2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D72AC7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90 (19.7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34F1C8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0 (31.40)</w:t>
            </w:r>
          </w:p>
        </w:tc>
      </w:tr>
      <w:tr w:rsidR="003A39C7" w:rsidRPr="00F579F6" w14:paraId="679FFE9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CDB693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8605B9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A780C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 (0.00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C0558D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 (0.0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42D3F0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 (0.0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6D838C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 (0.00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007E5F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 (0.0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0E183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 (0.0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C4980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 (0.00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609236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 (0.00)</w:t>
            </w:r>
          </w:p>
        </w:tc>
      </w:tr>
      <w:tr w:rsidR="003A39C7" w:rsidRPr="00F579F6" w14:paraId="6D9E880C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7FF7787D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T-Cho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D6611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6.25 (36.26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6257E88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7F705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5.58 (36.25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105540D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4767B7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4.30 (35.15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06C8BE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F3F215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4.13 (34.12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3EFB27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7054B37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5D6281F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3CE1F8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12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9C580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71 (1.46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9EA0A8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9 (4.9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A23B1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91 (1.4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4C2236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18 (7.93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6D5AAF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56 (1.3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E0BE60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97 (10.9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8535E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6 (1.5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672773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 (4.40)</w:t>
            </w:r>
          </w:p>
        </w:tc>
      </w:tr>
      <w:tr w:rsidR="003A39C7" w:rsidRPr="00F579F6" w14:paraId="07854AA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C762D2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CAE34B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0-22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290F5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5832 (62.1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C3E8C0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91 (76.0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68E689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9175 (63.0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050563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95 (82.1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507FCC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6123 (62.9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7A449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946 (87.2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3A692A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17 (64.1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854C7E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59 (72.06)</w:t>
            </w:r>
          </w:p>
        </w:tc>
      </w:tr>
      <w:tr w:rsidR="003A39C7" w:rsidRPr="00F579F6" w14:paraId="26FD92B8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F8D8D7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478A27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22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FD645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33 (12.6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DFFC89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38 (27.8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8BEC79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458 (12.12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9FB75A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74 (36.7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EDE19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367 (10.89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9836C6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84 (46.0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E28F8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94 (9.8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BA8D4E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3 (19.31)</w:t>
            </w:r>
          </w:p>
        </w:tc>
      </w:tr>
      <w:tr w:rsidR="003A39C7" w:rsidRPr="00F579F6" w14:paraId="42F69790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8F251AB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333E92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983994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048 (23.7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89C80D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72 (18.9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708044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296 (23.4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9993D4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70 (14.2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6D1E2E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1849 (24.8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FAA4A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39 (9.7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8AF08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31 (24.4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B3B74A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3 (22.45)</w:t>
            </w:r>
          </w:p>
        </w:tc>
      </w:tr>
      <w:tr w:rsidR="003A39C7" w:rsidRPr="00F579F6" w14:paraId="42C8033A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09213CF1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HDL-C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2BA3E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0.99 (18.23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43C5B5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A88105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0.07 (17.94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0E6976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94AB85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9.81 (17.80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28F83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C31C2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3.76 (19.79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61B5CE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02706DA6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E30A4D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B30544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4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1DD38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43 (7.6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B49A50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12 (16.9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4E0C4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633 (8.5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43B270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64 (24.0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C566E0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694 (8.7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C7B48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74 (30.3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A65321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58 (5.2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73EE1F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7 (10.52)</w:t>
            </w:r>
          </w:p>
        </w:tc>
      </w:tr>
      <w:tr w:rsidR="003A39C7" w:rsidRPr="00F579F6" w14:paraId="67738321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E2B186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653E98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0-12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31F2A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304 (83.60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3369CA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737 (90.8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1247E0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3249 (81.07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00461D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644 (90.90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32B040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4924 (80.03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47130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195 (92.7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B0F49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64 (85.8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0A5106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77 (90.58)</w:t>
            </w:r>
          </w:p>
        </w:tc>
      </w:tr>
      <w:tr w:rsidR="003A39C7" w:rsidRPr="00F579F6" w14:paraId="03A6981A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57A73E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5BD933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12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C4F86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5 (0.7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37A37F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9 (1.96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C219E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94 (0.6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B68BA0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0 (2.4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BB4F20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66 (0.5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B6212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7 (3.0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122C5D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4 (1.4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E0D69F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 (1.73)</w:t>
            </w:r>
          </w:p>
        </w:tc>
      </w:tr>
      <w:tr w:rsidR="003A39C7" w:rsidRPr="00F579F6" w14:paraId="774D287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925C47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8EF94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2F285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42 (8.0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E2AAE8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8 (5.9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6772C1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644 (9.8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4E44D0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3 (6.0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56B95A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011 (10.68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59038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9 (4.8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0E9466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2 (7.4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03EE11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0 (6.28)</w:t>
            </w:r>
          </w:p>
        </w:tc>
      </w:tr>
      <w:tr w:rsidR="003A39C7" w:rsidRPr="00F579F6" w14:paraId="26916786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6616F8AF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Cre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4F311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97 (0.6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1BC95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40854C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96 (0.7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EA9B42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F71362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95 (0.7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3744EB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5BC19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.04 (1.0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F1F807E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01B744F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33D3C0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F3387F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ale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F30E6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.08 (0.7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7B734F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036FE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.07 (0.7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AE8880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5B6196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.05 (0.7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F86C9E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6B9CB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.18 (1.2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9684F4F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62A3C292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EDDAB9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490BD2D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A4419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0.65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974521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58 (2.9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E7ECE5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1 (6.3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1BFCFF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75 (3.4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6999B6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05 (10.10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DEACCF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783 (3.43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3C66C8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66 (12.5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3DA15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1 (3.7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D62CEC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7 (5.81)</w:t>
            </w:r>
          </w:p>
        </w:tc>
      </w:tr>
      <w:tr w:rsidR="003A39C7" w:rsidRPr="00F579F6" w14:paraId="6699B4B1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F6C34CE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35328D8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6CC4A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65-1.09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C0BBC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672 (41.8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EF12A1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82 (49.1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E8C24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766 (42.0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071ABF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57 (51.3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3DE962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1870 (42.63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32CF8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56 (54.2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4F407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45 (38.3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869316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90 (45.53)</w:t>
            </w:r>
          </w:p>
        </w:tc>
      </w:tr>
      <w:tr w:rsidR="003A39C7" w:rsidRPr="00F579F6" w14:paraId="60F6341E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1B5D23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274D628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CA1F9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1.09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2A234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543 (17.8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A97D1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50 (24.8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5B66F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140 (16.8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68A4E2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93 (27.2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2E5E78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7001 (16.0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8EFA49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37 (29.5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C8B304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16 (17.2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2C8807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9 (20.25)</w:t>
            </w:r>
          </w:p>
        </w:tc>
      </w:tr>
      <w:tr w:rsidR="003A39C7" w:rsidRPr="00F579F6" w14:paraId="55C942C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03A54A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38CDFE1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9931B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14006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1 (0.9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3607CF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 (0.2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7A6A17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67 (0.98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E8E141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 (0.1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BA6CFB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28 (1.26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7A786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 (0.1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696BE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 (0.70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95DFD3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 (0.16)</w:t>
            </w:r>
          </w:p>
        </w:tc>
      </w:tr>
      <w:tr w:rsidR="003A39C7" w:rsidRPr="00F579F6" w14:paraId="3E759401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513FE4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B0D9FF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Female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BD86F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78 (0.60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5F078B8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53F86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78 (0.72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16D14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0B6973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77 (0.6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D3A9C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24920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82 (0.7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C03F25B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5FEEF0F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FBBC97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222C078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28F20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0.46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DA9EC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57 (1.40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0B4CF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9 (2.9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D95149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60 (1.4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B43FC2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5 (4.3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A2C9A4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16 (1.5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27DEF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2 (6.2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A1EB6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 (0.9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ED1567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 (1.73)</w:t>
            </w:r>
          </w:p>
        </w:tc>
      </w:tr>
      <w:tr w:rsidR="003A39C7" w:rsidRPr="00F579F6" w14:paraId="79FED8AE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C9F167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2E2E7C5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64379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0.46-0.82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7B4B77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596 (25.8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AEEA7B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95 (29.7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0A4273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561 (26.3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482254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24 (30.53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FDBFD2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4130 (26.18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8B0F5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28 (31.5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2D85E7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25 (27.6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1ACB74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4 (30.46)</w:t>
            </w:r>
          </w:p>
        </w:tc>
      </w:tr>
      <w:tr w:rsidR="003A39C7" w:rsidRPr="00F579F6" w14:paraId="303382BF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0CB818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5A34C45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5C8B6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0.82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5CD3C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33 (8.3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63609B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72 (12.3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2035D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370 (8.1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8BEF41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96 (14.8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0A7E96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572 (8.0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B211B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30 (16.1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5DCE7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6 (10.9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FC6FF0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3 (14.60)</w:t>
            </w:r>
          </w:p>
        </w:tc>
      </w:tr>
      <w:tr w:rsidR="003A39C7" w:rsidRPr="00F579F6" w14:paraId="5C01BC3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32B97E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7A6E58F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571D5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0CB1B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4 (0.6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D0AE57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 (0.3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610F4B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81 (0.7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3891A6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 (0.2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DC78A8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95 (0.89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B197EE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 (0.3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C276B4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 (0.5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F4B04B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 (0.31)</w:t>
            </w:r>
          </w:p>
        </w:tc>
      </w:tr>
      <w:tr w:rsidR="003A39C7" w:rsidRPr="00F579F6" w14:paraId="61448684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499EB052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Glu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DF1CE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7.68 (51.19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565491F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B31DB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7.00 (51.31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7883EF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0E44DC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4.12 (50.77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1882F5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08D265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5.47 (48.67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204127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462F95E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CE94D6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D4AF48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7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94D5C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2 (1.1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BD95C1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9 (5.6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CAE349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79 (1.2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2258AE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03 (10.0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54FBE2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709 (1.61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3DC08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43 (16.4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0F819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 (0.9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0EA439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 (3.45)</w:t>
            </w:r>
          </w:p>
        </w:tc>
      </w:tr>
      <w:tr w:rsidR="003A39C7" w:rsidRPr="00F579F6" w14:paraId="71534D41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A96928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D8086E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0-11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C3624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230 (16.60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09DC68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89 (46.1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D73F8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604 (17.4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FAD073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83 (61.94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BFBB04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3633 (19.9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A5D2F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403 (75.2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9BBC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55 (18.5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E997CB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0 (40.82)</w:t>
            </w:r>
          </w:p>
        </w:tc>
      </w:tr>
      <w:tr w:rsidR="003A39C7" w:rsidRPr="00F579F6" w14:paraId="0C99ECA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3C79FD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C4AC94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11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19678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863 (81.8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5A5E77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924 (97.0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AC600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3201 (81.0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7ED743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907 (97.4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B90433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1586 (78.0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704C2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418 (97.6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72681E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94 (80.1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B537AC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09 (95.60)</w:t>
            </w:r>
          </w:p>
        </w:tc>
      </w:tr>
      <w:tr w:rsidR="003A39C7" w:rsidRPr="00F579F6" w14:paraId="59B1B15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8196E2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2A3CF0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4AC30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9 (0.35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C28717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 (0.2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6964D4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6 (0.3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F1F959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 (0.1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9BA211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67 (0.4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49520E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 (0.1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81C808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 (0.3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87ACA5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 (0.31)</w:t>
            </w:r>
          </w:p>
        </w:tc>
      </w:tr>
      <w:tr w:rsidR="003A39C7" w:rsidRPr="00F579F6" w14:paraId="2914F5A5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10ED3DDC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ALT(GPT)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86ADFE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.89 (20.70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71DCAD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CFA522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.93 (20.21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A2D50D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7824EC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.85 (20.02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D15BF1B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511DD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.44 (16.03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0F383D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01B7B41C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420731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BEB088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4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B2E31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 (0.0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3BF684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 (0.2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10FA9E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 (0.0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0F6F64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 (0.20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D524A4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9 (0.0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8F8226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 (0.2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4D252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 (0.0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4984C6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 (0.16)</w:t>
            </w:r>
          </w:p>
        </w:tc>
      </w:tr>
      <w:tr w:rsidR="003A39C7" w:rsidRPr="00F579F6" w14:paraId="5A45EFB2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F853B7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547EF6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-44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B8D7E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914 (85.9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3E9DD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60 (94.9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E3934E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7558 (86.5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3AFD49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75 (96.6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B7C828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3312 (85.0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A903D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408 (97.4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04ED7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60 (89.0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D16444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03 (94.66)</w:t>
            </w:r>
          </w:p>
        </w:tc>
      </w:tr>
      <w:tr w:rsidR="003A39C7" w:rsidRPr="00F579F6" w14:paraId="5F571C66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8095768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96AFF2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44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CB7B3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57 (11.2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142FD7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17 (23.8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01B9B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924 (10.1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73D3C0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81 (31.9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3359D0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801 (9.9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AD58F4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35 (42.7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E6CA2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5 (8.8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9E55E1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9 (17.11)</w:t>
            </w:r>
          </w:p>
        </w:tc>
      </w:tr>
      <w:tr w:rsidR="003A39C7" w:rsidRPr="00F579F6" w14:paraId="453CD640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BE96DE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52A835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FCCE6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93 (2.7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F87620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1 (1.36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7C8256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18 (3.2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4505E4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5 (1.1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A3D8C8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443 (5.01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645F75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4 (0.7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52F3AB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2 (2.0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FED7F6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 (0.63)</w:t>
            </w:r>
          </w:p>
        </w:tc>
      </w:tr>
      <w:tr w:rsidR="003A39C7" w:rsidRPr="00F579F6" w14:paraId="7639499C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49F4348F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TG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912D9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8.77 (118.94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48EB2F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73FDD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8.26 (130.87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9DE6B6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4CB857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5.10 (123.91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ECC1CC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77872A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9.82 (105.84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2D4512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5153E956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EC9D1B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F7F56D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3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33252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 (0.1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C25726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 (0.6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A3CC5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9 (0.1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DE20E8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 (0.9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45509D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3 (0.1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6870E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4 (1.4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AC00CE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 (0.1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4BCFD7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 (0.63)</w:t>
            </w:r>
          </w:p>
        </w:tc>
      </w:tr>
      <w:tr w:rsidR="003A39C7" w:rsidRPr="00F579F6" w14:paraId="1CBE8D5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B2B69CD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B86A3F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-15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74DAB1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5642 (61.3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9A9D2E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36 (84.1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0C7BD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8040 (61.57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0F819D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531 (88.0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902FC3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5601 (62.6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92473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108 (90.8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C2AC4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50 (65.2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757C21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31 (83.36)</w:t>
            </w:r>
          </w:p>
        </w:tc>
      </w:tr>
      <w:tr w:rsidR="003A39C7" w:rsidRPr="00F579F6" w14:paraId="561EB33F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541A61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28D858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15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47E58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685 (34.0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33D5E4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61 (58.4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57D69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655 (32.88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8D11DA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50 (66.10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96C4B3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3349 (31.6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8D6C5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95 (72.8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833C9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57 (32.0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BB97DD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36 (52.75)</w:t>
            </w:r>
          </w:p>
        </w:tc>
      </w:tr>
      <w:tr w:rsidR="003A39C7" w:rsidRPr="00F579F6" w14:paraId="4238265F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2CF4C8E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5B8C72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BD7F8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25 (4.4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CD2661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1 (3.0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EA43AF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216 (5.4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D777DD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1 (3.5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C24301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442 (5.6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56EE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6 (3.2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16EA8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7 (2.5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F2F3CB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 (2.04)</w:t>
            </w:r>
          </w:p>
        </w:tc>
      </w:tr>
      <w:tr w:rsidR="003A39C7" w:rsidRPr="00F579F6" w14:paraId="7E81CC20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7F24DCB4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U-Alb/Cre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33EF8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6.11 (274.55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177A18B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120CA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7.85 (198.79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97D228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0A2CBD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7.78 (175.95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073E54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2FC8A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7.59 (279.90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930C1A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62661F6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480EB2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0C8FC1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3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97B296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311 (12.9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4EF958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05 (30.0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649333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530 (12.2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13E9B8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97 (44.8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9E135A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821 (10.5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D4169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76 (54.7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6729CD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87 (16.30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5F851C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0 (29.83)</w:t>
            </w:r>
          </w:p>
        </w:tc>
      </w:tr>
      <w:tr w:rsidR="003A39C7" w:rsidRPr="00F579F6" w14:paraId="6CABE94E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2D0742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205216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3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9DE9A4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528 (29.54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BD243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28 (60.6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C729DE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674 (27.78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42125F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23 (70.4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6BAA6F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0215 (23.8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A4F01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425 (75.7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9C1E7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93 (29.8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34A83B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32 (52.12)</w:t>
            </w:r>
          </w:p>
        </w:tc>
      </w:tr>
      <w:tr w:rsidR="003A39C7" w:rsidRPr="00F579F6" w14:paraId="54DB1143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A224FC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15B0AC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B8BEA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645 (57.4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67697A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80 (25.8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A5E2F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6816 (60.0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D005DF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85 (14.5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221B6D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0559 (65.58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26FC4A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91 (10.8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D7E1C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08 (53.8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8FD9F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2 (30.14)</w:t>
            </w:r>
          </w:p>
        </w:tc>
      </w:tr>
      <w:tr w:rsidR="003A39C7" w:rsidRPr="00F579F6" w14:paraId="0486A336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7332154C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ALT(GPT)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67FC4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.61 (16.35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2745C00E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E59C8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.31 (15.73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8B28670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3DC54A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.27 (16.69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6A8359B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1D31D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.89 (15.94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10E816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2FE4A131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C3005D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95CDDE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7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BA984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 (0.0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36FB03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 (0.2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EC7BCB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 (0.0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FA0968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 (0.2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EBC445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1 (0.0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95879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5 (0.3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80174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 (0.1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309F40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 (0.31)</w:t>
            </w:r>
          </w:p>
        </w:tc>
      </w:tr>
      <w:tr w:rsidR="003A39C7" w:rsidRPr="00F579F6" w14:paraId="1549CF1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108A20D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33DC7F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-38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2DBA6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377 (83.8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953FF1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814 (93.4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66F009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4976 (83.28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B772AE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42 (95.83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5B6A03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8118 (81.9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2E0B5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382 (96.8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75F7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97 (86.9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FB31C1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89 (92.46)</w:t>
            </w:r>
          </w:p>
        </w:tc>
      </w:tr>
      <w:tr w:rsidR="003A39C7" w:rsidRPr="00F579F6" w14:paraId="2275CB8C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B9B51E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0A1872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38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CB79A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99 (10.5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C07C1C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41 (24.5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A0F62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870 (10.0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A0F5B4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54 (33.7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A2DA65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277 (9.6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52F3A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96 (44.1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593EC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1 (8.0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3CA499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0 (15.70)</w:t>
            </w:r>
          </w:p>
        </w:tc>
      </w:tr>
      <w:tr w:rsidR="003A39C7" w:rsidRPr="00F579F6" w14:paraId="17E8C956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C0E7B5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29ED5B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7A3CF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00 (5.4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681243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1 (3.3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3567DE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151 (6.6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829352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8 (2.20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FE7F28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169 (8.4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50001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1 (1.5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81FF3B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6 (4.8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CD5249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 (3.14)</w:t>
            </w:r>
          </w:p>
        </w:tc>
      </w:tr>
      <w:tr w:rsidR="003A39C7" w:rsidRPr="00F579F6" w14:paraId="231BCA25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5880A90E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γ-GTP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AE25C7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2.25 (72.74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90348E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E0FCA4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2.16 (71.83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ED0379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4F1C3B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2.10 (65.12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9ED58B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70F7D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3.55 (110.44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5DFBB2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48B9DBB2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C26B46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3E3876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ale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CEEFF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6.61 (83.73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6FD86CFB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D9D77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7.15 (83.46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C2AC01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F17715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7.43 (75.57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163172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7C0E3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1.49 (138.93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F39D55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662CDF33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D2E0FE3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0B24313D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81A65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8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6D7EFE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863 (50.4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51BAB5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02 (56.4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88FF7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545 (49.4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FBCA64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05 (57.50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34316C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0965 (48.0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CCCFB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87 (59.3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F49850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68 (49.1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2807C4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32 (52.12)</w:t>
            </w:r>
          </w:p>
        </w:tc>
      </w:tr>
      <w:tr w:rsidR="003A39C7" w:rsidRPr="00F579F6" w14:paraId="1301C4C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27B89D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3863963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86435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8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D1995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24 (6.7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FF4CF2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56 (11.8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DBB497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303 (6.8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4FDDBE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89 (17.1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9E9206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196 (6.6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8DDFB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78 (21.6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CB914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3 (5.4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C91DE1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9 (9.26)</w:t>
            </w:r>
          </w:p>
        </w:tc>
      </w:tr>
      <w:tr w:rsidR="003A39C7" w:rsidRPr="00F579F6" w14:paraId="13976428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5E7483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54C9F66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FE2BB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DF55E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37 (6.4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1EF83F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4 (3.7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CA7718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500 (7.0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EBB221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3 (2.8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C184C6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621 (8.6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373F1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8 (1.5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7B457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2 (5.4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125D63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1 (3.30)</w:t>
            </w:r>
          </w:p>
        </w:tc>
      </w:tr>
      <w:tr w:rsidR="003A39C7" w:rsidRPr="00F579F6" w14:paraId="720BBF54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1EA0F2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B53FC9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Female, mean (SD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0F351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4.45 (46.10)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4275227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B7873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3.50 (43.66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5CB495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2C9217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.88 (39.55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916898F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A801E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1.12 (29.00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85EA5CF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35C478E3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7B7E99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7589D55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C987D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lt; 3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6D809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538 (21.7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4EB559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80 (25.8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3F137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127 (21.9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5DA8A1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14 (27.7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BF016E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6198 (21.4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AB938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11 (28.9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4691C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41 (24.80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F5472C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0 (28.26)</w:t>
            </w:r>
          </w:p>
        </w:tc>
      </w:tr>
      <w:tr w:rsidR="003A39C7" w:rsidRPr="00F579F6" w14:paraId="327F7E8A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D5E7D9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3D04337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37258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&gt;= 30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A6DEC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30 (10.3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FBDE12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68 (15.5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741D2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141 (10.4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B8EC4D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71 (19.23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F22795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111 (10.1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9624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10 (22.3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115B3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2 (10.1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BE670B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8 (13.81)</w:t>
            </w:r>
          </w:p>
        </w:tc>
      </w:tr>
      <w:tr w:rsidR="003A39C7" w:rsidRPr="00F579F6" w14:paraId="1566B9C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0264E58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232" w:type="dxa"/>
            <w:shd w:val="clear" w:color="auto" w:fill="auto"/>
            <w:noWrap/>
            <w:vAlign w:val="center"/>
            <w:hideMark/>
          </w:tcPr>
          <w:p w14:paraId="38987A7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9FABD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8FDA7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92 (4.2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DBD5AD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5 (2.8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4524F0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404 (4.3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4AFB65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1 (1.7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3F2CA7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504 (5.0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4D630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6 (1.4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DC3DA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52 (5.0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7355E1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 (3.14)</w:t>
            </w:r>
          </w:p>
        </w:tc>
      </w:tr>
      <w:tr w:rsidR="003A39C7" w:rsidRPr="00F579F6" w14:paraId="0887F33C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20F2981C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322FD7">
              <w:rPr>
                <w:b/>
                <w:bCs/>
                <w:sz w:val="16"/>
                <w:szCs w:val="16"/>
              </w:rPr>
              <w:t>protain</w:t>
            </w:r>
            <w:proofErr w:type="spellEnd"/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5C22B36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500839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FC4406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6E8348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534930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CF89DC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8C8A96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518191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1D350FE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28AF0C7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743F40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-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F5CCC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5049 (59.05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4BD70B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68 (78.5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9908F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8424 (62.07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3F9133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337 (83.24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563F78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1409 (60.1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1B02B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947 (87.2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24484D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38 (58.1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9AA16A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70 (73.78)</w:t>
            </w:r>
          </w:p>
        </w:tc>
      </w:tr>
      <w:tr w:rsidR="003A39C7" w:rsidRPr="00F579F6" w14:paraId="68D3FB7A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7B063C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4F0354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+-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391E9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965 (11.6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05858D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71 (42.1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55B21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770 (6.1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A9DB86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88 (42.1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FB7388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819 (5.8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00845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30 (51.5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5E1A34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27 (14.2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C425C1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5 (35.32)</w:t>
            </w:r>
          </w:p>
        </w:tc>
      </w:tr>
      <w:tr w:rsidR="003A39C7" w:rsidRPr="00F579F6" w14:paraId="6138C77C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76373B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D5A87F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1+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1E3AA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35 (9.56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3BD46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04 (30.0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54E54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792 (7.42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6ECAFD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60 (36.4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1224C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269 (6.68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DBE25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44 (45.1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86380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96 (9.9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11F84D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3 (22.45)</w:t>
            </w:r>
          </w:p>
        </w:tc>
      </w:tr>
      <w:tr w:rsidR="003A39C7" w:rsidRPr="00F579F6" w14:paraId="45CB100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A49B88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9394D7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2+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5DA51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612 (6.33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192916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95 (16.4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E0416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712 (6.0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C390BD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15 (22.8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3881CA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092 (5.99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BF517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21 (29.2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A5EBB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5 (7.5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54FE9D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8 (13.81)</w:t>
            </w:r>
          </w:p>
        </w:tc>
      </w:tr>
      <w:tr w:rsidR="003A39C7" w:rsidRPr="00F579F6" w14:paraId="1DF0B55C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A32F9D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0A6AAE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3+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F65F6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91 (2.7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AB7520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1 (7.6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5D1CAC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81 (3.3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C5DFD9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28 (10.6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CD6E2B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702 (3.38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AC3BA2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37 (14.0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C85A6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3 (1.4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E4025A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3 (3.61)</w:t>
            </w:r>
          </w:p>
        </w:tc>
      </w:tr>
      <w:tr w:rsidR="003A39C7" w:rsidRPr="00F579F6" w14:paraId="240127F4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66A476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64281C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4+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7A7C9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0 (0.6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609EAD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4 (1.7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83395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9 (0.5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63B5C0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4 (2.84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E47475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72 (0.46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88048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8 (3.9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21C26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 (0.60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A2B8E5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 (1.88)</w:t>
            </w:r>
          </w:p>
        </w:tc>
      </w:tr>
      <w:tr w:rsidR="003A39C7" w:rsidRPr="00F579F6" w14:paraId="6DFBC2BE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B668EE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8846CB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4C531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62 (10.05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1BAD2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7 (6.2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CECCA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352 (14.5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28DAC1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4 (4.5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01083A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9532 (17.5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497F44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7 (2.8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82909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1 (8.0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FF10FE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 (4.71)</w:t>
            </w:r>
          </w:p>
        </w:tc>
      </w:tr>
      <w:tr w:rsidR="003A39C7" w:rsidRPr="00F579F6" w14:paraId="16D8AECA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6E6AEB35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glycogen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CE379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037153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34A5E8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ACD9C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CF8214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62256ED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6D6E6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730667D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26173260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1B64C15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9918D2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-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E114F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470 (45.0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8EE34F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76 (65.5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5732E3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8479 (49.32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EC0D44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297 (82.24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69BF7D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2788 (55.0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87FC35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163 (92.0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876422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338 (44.7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BD42E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71 (58.24)</w:t>
            </w:r>
          </w:p>
        </w:tc>
      </w:tr>
      <w:tr w:rsidR="003A39C7" w:rsidRPr="00F579F6" w14:paraId="5AA742F4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2F44F0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188F50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+-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2C981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31 (2.87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FD4351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86 (16.1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05F27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31 (0.9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E34D9F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486 (12.1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C9B8F4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97 (0.59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D59FB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78 (14.9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C5D1D6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04 (3.4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B3DBDC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6 (13.50)</w:t>
            </w:r>
          </w:p>
        </w:tc>
      </w:tr>
      <w:tr w:rsidR="003A39C7" w:rsidRPr="00F579F6" w14:paraId="1555858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DC0708B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AAA5F8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1+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1FD8D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84 (3.86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1CEBAA6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17 (20.4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2DB468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630 (4.6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12D62D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447 (36.0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534A12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917 (5.29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16211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80 (50.4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F014EB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2 (3.0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034D17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9 (10.83)</w:t>
            </w:r>
          </w:p>
        </w:tc>
      </w:tr>
      <w:tr w:rsidR="003A39C7" w:rsidRPr="00F579F6" w14:paraId="5F6D639F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CF11D3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8FB445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2+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788FC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21 (3.2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E30692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526 (17.46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400A37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84 (3.4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DD4A73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25 (30.5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2209F0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330 (3.7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881E7E0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916 (42.3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AA93A6B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87 (2.9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932DDA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68 (10.68)</w:t>
            </w:r>
          </w:p>
        </w:tc>
      </w:tr>
      <w:tr w:rsidR="003A39C7" w:rsidRPr="00F579F6" w14:paraId="3DEC68FF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293A77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58BB4B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3+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A033A4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30 (7.1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BE9C15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22 (30.6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1AA16B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902 (5.0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5375A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519 (37.8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795EF7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152 (4.2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E11054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027 (44.8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E03FBC3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8 (5.9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9DE3D8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4 (19.47)</w:t>
            </w:r>
          </w:p>
        </w:tc>
      </w:tr>
      <w:tr w:rsidR="003A39C7" w:rsidRPr="00F579F6" w14:paraId="666A758C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184D481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FD938D9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(4+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66AA75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7086 (27.8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CA62B3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55 (41.6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D589B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7242 (22.1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4121BE8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21 (45.4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5C583FA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879 (13.5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64C87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237 (49.4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6C45DE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948 (31.7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2C1230D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65 (41.60)</w:t>
            </w:r>
          </w:p>
        </w:tc>
      </w:tr>
      <w:tr w:rsidR="003A39C7" w:rsidRPr="00F579F6" w14:paraId="5FB87B1C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D2C752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D97CF6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missing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FBB77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562 (10.05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ABB5541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7 (6.2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C2A1C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1352 (14.5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8C6847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84 (4.5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2D5F78C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9532 (17.5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866F8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127 (2.8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726F2F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241 (8.0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E201452" w14:textId="77777777" w:rsidR="003A39C7" w:rsidRPr="00322FD7" w:rsidRDefault="003A39C7" w:rsidP="0013575C">
            <w:pPr>
              <w:rPr>
                <w:sz w:val="16"/>
                <w:szCs w:val="16"/>
              </w:rPr>
            </w:pPr>
            <w:r w:rsidRPr="00322FD7">
              <w:rPr>
                <w:sz w:val="16"/>
                <w:szCs w:val="16"/>
              </w:rPr>
              <w:t>30 (4.71)</w:t>
            </w:r>
          </w:p>
        </w:tc>
      </w:tr>
      <w:tr w:rsidR="003A39C7" w:rsidRPr="00F579F6" w14:paraId="2F22F719" w14:textId="77777777" w:rsidTr="003A39C7">
        <w:trPr>
          <w:trHeight w:val="400"/>
        </w:trPr>
        <w:tc>
          <w:tcPr>
            <w:tcW w:w="1902" w:type="dxa"/>
            <w:gridSpan w:val="3"/>
            <w:shd w:val="clear" w:color="auto" w:fill="auto"/>
            <w:noWrap/>
            <w:vAlign w:val="center"/>
            <w:hideMark/>
          </w:tcPr>
          <w:p w14:paraId="4357BB9C" w14:textId="77777777" w:rsidR="003A39C7" w:rsidRPr="00322FD7" w:rsidRDefault="003A39C7" w:rsidP="0013575C">
            <w:pPr>
              <w:rPr>
                <w:b/>
                <w:bCs/>
                <w:sz w:val="16"/>
                <w:szCs w:val="16"/>
              </w:rPr>
            </w:pPr>
            <w:r w:rsidRPr="00322FD7">
              <w:rPr>
                <w:b/>
                <w:bCs/>
                <w:sz w:val="16"/>
                <w:szCs w:val="16"/>
              </w:rPr>
              <w:t>Prescribed drug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7C532BB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337E85C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2D9BC4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618EC1A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526790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FFE3512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46D579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6784604" w14:textId="77777777" w:rsidR="003A39C7" w:rsidRPr="00322FD7" w:rsidRDefault="003A39C7" w:rsidP="0013575C">
            <w:pPr>
              <w:rPr>
                <w:sz w:val="16"/>
                <w:szCs w:val="16"/>
              </w:rPr>
            </w:pPr>
          </w:p>
        </w:tc>
      </w:tr>
      <w:tr w:rsidR="003A39C7" w:rsidRPr="00F579F6" w14:paraId="5AA70B4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B6E4648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08B2DF3" w14:textId="4580D91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Metformin hydrochlor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6E6511" w14:textId="31CF495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25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4283A50" w14:textId="3B07C9F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257 (44.1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651B4C1" w14:textId="71481B7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90 (46.1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7901199" w14:textId="45D5016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442 (42.8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D001158" w14:textId="094B6C9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52 (48.69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A632FD" w14:textId="52D6F7B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2337 (42.9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FEDB79" w14:textId="03629AD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376 (52.5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C364FFA" w14:textId="7530250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61 (45.55)</w:t>
            </w:r>
          </w:p>
        </w:tc>
      </w:tr>
      <w:tr w:rsidR="003A39C7" w:rsidRPr="00F579F6" w14:paraId="5E236E13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5697A57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A872EA0" w14:textId="45F2D61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Sitagliptin phosphate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1493DB" w14:textId="06E89E4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96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3790956" w14:textId="5C260D5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963 (19.4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567D460" w14:textId="7E6EC94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93 (23.0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B4B4031" w14:textId="7B08B40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420 (19.7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0EA5F0F" w14:textId="009E8AA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48 (28.6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4D9253" w14:textId="0C1ED2E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7438 (22.2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CF345C0" w14:textId="63390B0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08 (39.9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BC7E185" w14:textId="4F53738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25 (14.22)</w:t>
            </w:r>
          </w:p>
        </w:tc>
      </w:tr>
      <w:tr w:rsidR="003A39C7" w:rsidRPr="00F579F6" w14:paraId="5069B46A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042C90A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D273AF4" w14:textId="2F02E42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Insulin </w:t>
            </w: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aspart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(genetical recombination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50D96EF" w14:textId="6A7575F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21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63FEB4" w14:textId="7A77266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212 (12.6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2F1BDB" w14:textId="38F4EF0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77 (12.5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24C5995" w14:textId="65F06FF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039 (12.8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615655F" w14:textId="51213AE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03 (15.0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DEC8D9" w14:textId="081A47B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0149 (11.9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6CC16C9" w14:textId="3F4E059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33 (18.4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E92CA5A" w14:textId="6686F0D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03 (13.49)</w:t>
            </w:r>
          </w:p>
        </w:tc>
      </w:tr>
      <w:tr w:rsidR="003A39C7" w:rsidRPr="00F579F6" w14:paraId="51604118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23B188F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029D574" w14:textId="6A118B5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Glimepir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EEA320" w14:textId="411D53C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88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0F4E742" w14:textId="66B70FF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885 (11.3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E588048" w14:textId="3CBC573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98 (13.2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43E1190" w14:textId="609EE43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387 (13.3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C349F20" w14:textId="420840D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90 (17.21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9C951FD" w14:textId="40A6EFE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8855 (17.1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5B15B4" w14:textId="6C73ECE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41 (25.2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05C561B" w14:textId="37D0961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8 (11.98)</w:t>
            </w:r>
          </w:p>
        </w:tc>
      </w:tr>
      <w:tr w:rsidR="003A39C7" w:rsidRPr="00F579F6" w14:paraId="63A7523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4AE1626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594A73D" w14:textId="2EDB140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Pioglitazone hydrochlor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2E0BD88" w14:textId="36F71F5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73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2D3D33D" w14:textId="64EDD38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731 (10.7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5B93EA" w14:textId="7B14A43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4 (11.7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B466028" w14:textId="7DF6723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450 (12.1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5E3CACD" w14:textId="61C21D2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92 (14.7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E80672" w14:textId="5A26D06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4305 (14.4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4C1370" w14:textId="63DE80D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10 (20.1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F928939" w14:textId="01E2EEF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44 (8.17)</w:t>
            </w:r>
          </w:p>
        </w:tc>
      </w:tr>
      <w:tr w:rsidR="003A39C7" w:rsidRPr="00F579F6" w14:paraId="04BC0412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50A8B4F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08F226E" w14:textId="4AF1517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Empagliflozin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288970" w14:textId="5A9D028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8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42D5F5C" w14:textId="745A702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86 (10.1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B025D0" w14:textId="71BD3C5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4 (11.0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FA76AC9" w14:textId="759AE22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504 (7.0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4B89324" w14:textId="35B0E66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7 (11.1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7F171C5" w14:textId="0BA50BE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676 (3.3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A6540E" w14:textId="3B8A0DD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56 (10.0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BF36D7C" w14:textId="0F884D3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87 (12.95)</w:t>
            </w:r>
          </w:p>
        </w:tc>
      </w:tr>
      <w:tr w:rsidR="003A39C7" w:rsidRPr="00F579F6" w14:paraId="50748CD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BF4C7BC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89F3CAE" w14:textId="0EB4EAD5" w:rsidR="003A39C7" w:rsidRPr="003A39C7" w:rsidRDefault="003A39C7" w:rsidP="003A39C7">
            <w:pPr>
              <w:rPr>
                <w:sz w:val="16"/>
                <w:szCs w:val="16"/>
              </w:rPr>
            </w:pP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Voglibose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E7C0B1" w14:textId="65E166E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40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8D82C35" w14:textId="1D7DB61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403 (9.4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824A1ED" w14:textId="4578383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94 (9.7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064F589" w14:textId="53BAA51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210 (10.5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C2C6CF3" w14:textId="195B10A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14 (12.8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F5C7A7F" w14:textId="52A4EDE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492 (11.5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9D43A45" w14:textId="0E6FD40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69 (17.00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DCC44B4" w14:textId="279C7A6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37 (7.93)</w:t>
            </w:r>
          </w:p>
        </w:tc>
      </w:tr>
      <w:tr w:rsidR="003A39C7" w:rsidRPr="00F579F6" w14:paraId="3BD7A2AC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24C4A68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3CF4EFF" w14:textId="4B01161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Insulin </w:t>
            </w: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degludec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(genetical recombination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1676F6" w14:textId="5E4EFEC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07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FDE8B8B" w14:textId="32492A1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073 (8.1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79C149D" w14:textId="5FC807F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79 (9.2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9CF7898" w14:textId="76E5C42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904 (7.5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752237A" w14:textId="0663635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13 (10.3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27EB5E" w14:textId="2313F33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520 (5.0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7D4C25" w14:textId="10F4FA6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60 (10.1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CDED67E" w14:textId="00E3261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98 (9.97)</w:t>
            </w:r>
          </w:p>
        </w:tc>
      </w:tr>
      <w:tr w:rsidR="003A39C7" w:rsidRPr="00F579F6" w14:paraId="3AB4A8E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A8886E9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2AC7E19" w14:textId="16FBBA4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Miglitol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6E5CAC" w14:textId="1548200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E6194A" w14:textId="6B4E593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037 (7.9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864E774" w14:textId="74904E7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47 (8.2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2101021" w14:textId="39B52C9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792 (8.7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D47844C" w14:textId="0F6F39C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95 (9.8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AB4E4C" w14:textId="305883E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862 (9.4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5E788A9" w14:textId="06D3FE1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97 (13.20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E728712" w14:textId="1178869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03 (10.14)</w:t>
            </w:r>
          </w:p>
        </w:tc>
      </w:tr>
      <w:tr w:rsidR="003A39C7" w:rsidRPr="00F579F6" w14:paraId="52ED4786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FC0D7B9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420AF51" w14:textId="13A68B6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Dapagliflozin propylene glycolate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F2B1D5" w14:textId="46BE820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D9D186F" w14:textId="3C8743C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79 (7.7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EBF5549" w14:textId="0D21047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72 (9.0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D3787D7" w14:textId="49CB3BC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028 (5.1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6633765" w14:textId="4D40CFC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4 (8.33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50F3F0" w14:textId="4BB42F9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17 (2.6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7AAF44A" w14:textId="30DD0BF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46 (7.6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46A73E8" w14:textId="0D6002B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39 (8.00)</w:t>
            </w:r>
          </w:p>
        </w:tc>
      </w:tr>
      <w:tr w:rsidR="003A39C7" w:rsidRPr="00F579F6" w14:paraId="26F4E5B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3DDBB04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C5C7267" w14:textId="4A65559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Vildagliptin + Metformin hydrochlor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9DAD1D" w14:textId="675E309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2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9070741" w14:textId="54053D6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22 (7.5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AE1AA9" w14:textId="2270170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5 (8.4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B419B42" w14:textId="61352E7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700 (6.0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EEE3953" w14:textId="0D08AC1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23 (8.06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19F2DB" w14:textId="2687AD5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995 (2.9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2867CE5" w14:textId="697D423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2 (7.3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C724604" w14:textId="4FE27C1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3 (5.46)</w:t>
            </w:r>
          </w:p>
        </w:tc>
      </w:tr>
      <w:tr w:rsidR="003A39C7" w:rsidRPr="00F579F6" w14:paraId="6EB9C1E8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C1D644A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E9D3750" w14:textId="6ADA4A3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Insulin glargine (genetical recombination) [Insulin </w:t>
            </w: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glargin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biosimilar 1]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5FB607" w14:textId="74E883B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2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2D70CB3" w14:textId="202E498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27 (7.1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F0F06EC" w14:textId="40096E1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73 (9.0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E8941AF" w14:textId="3B8C2A0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683 (7.2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2A9A806" w14:textId="2C45334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86 (12.1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9FB2AB" w14:textId="58148B8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240 (3.7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95FE59" w14:textId="0159A65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21 (11.5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34B66F6" w14:textId="64D52C5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8 (8.63)</w:t>
            </w:r>
          </w:p>
        </w:tc>
      </w:tr>
      <w:tr w:rsidR="003A39C7" w:rsidRPr="00F579F6" w14:paraId="62AF62F1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750D99D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3B9514D" w14:textId="40A2C3C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Linagliptin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770B4B7" w14:textId="19EADB3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9D19DBB" w14:textId="280C10F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737 (6.8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9CF330" w14:textId="1B7BEDD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4 (8.4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52A539F" w14:textId="00704EF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344 (8.13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3D6FD22" w14:textId="5E5CE2C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86 (12.1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9BA03A8" w14:textId="3FB581C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2234 (7.2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2AF2B7" w14:textId="2D28CB8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98 (15.4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AAE102D" w14:textId="6082A24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8 (8.63)</w:t>
            </w:r>
          </w:p>
        </w:tc>
      </w:tr>
      <w:tr w:rsidR="003A39C7" w:rsidRPr="00F579F6" w14:paraId="16349BE1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D739429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607D637" w14:textId="1793FDD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lispro (genetical recombination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B1D66C" w14:textId="264CF89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7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27BA9EE" w14:textId="359173D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76 (6.1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D32C7E2" w14:textId="1545D1D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14 (7.1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02AFA54" w14:textId="6BE3846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758 (6.10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BD21818" w14:textId="3BA997C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1 (8.76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F337AC" w14:textId="2D5A014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519 (5.6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AB8AFC" w14:textId="16F47C8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68 (10.3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5FFED05" w14:textId="7CC5A84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21 (7.40)</w:t>
            </w:r>
          </w:p>
        </w:tc>
      </w:tr>
      <w:tr w:rsidR="003A39C7" w:rsidRPr="00F579F6" w14:paraId="15A735E4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B4CD004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CD51C05" w14:textId="0EE0686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Vildagliptin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A0BB51" w14:textId="2F7F3B0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4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F3EE18C" w14:textId="51DC9AA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41 (5.6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A5FB0DF" w14:textId="1EB691A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22 (7.37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4111BFA" w14:textId="44D10E2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827 (7.4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F6B0BCE" w14:textId="1DA335B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55 (11.3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B0AA57" w14:textId="4D53BCF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168 (11.3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C83908A" w14:textId="50EEF7B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85 (19.5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E4CDC2A" w14:textId="5CA5457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4 (4.48)</w:t>
            </w:r>
          </w:p>
        </w:tc>
      </w:tr>
      <w:tr w:rsidR="003A39C7" w:rsidRPr="00F579F6" w14:paraId="5DDBD20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ACB1E41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D5486D1" w14:textId="1B6074D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glargine (genetical recombination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C4ECA5" w14:textId="40677E4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3B7655C" w14:textId="53C9754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94 (5.4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B85814" w14:textId="4125035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6 (6.17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417F96A" w14:textId="26748F5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339 (5.5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6C844FB" w14:textId="43198B5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29 (8.21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0B131F" w14:textId="01E8E88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111 (10.74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FE9601C" w14:textId="06A2959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72 (21.4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718CF78" w14:textId="4A2733B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37 (7.93)</w:t>
            </w:r>
          </w:p>
        </w:tc>
      </w:tr>
      <w:tr w:rsidR="003A39C7" w:rsidRPr="00F579F6" w14:paraId="65D6136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51579E3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3F1D268" w14:textId="404EA79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Repaglin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21AA8F" w14:textId="02203A8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2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99146E" w14:textId="1662564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28 (5.2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0B189B0" w14:textId="5A3C1DB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7 (6.5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5FC1AF3" w14:textId="3E27E45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48 (4.5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3A2B96B" w14:textId="4E2D28D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03 (7.56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AFE8E1" w14:textId="26BFD4A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081 (3.0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85E39E" w14:textId="62F03E5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67 (8.1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A7A031B" w14:textId="7BA3256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0 (5.35)</w:t>
            </w:r>
          </w:p>
        </w:tc>
      </w:tr>
      <w:tr w:rsidR="003A39C7" w:rsidRPr="00F579F6" w14:paraId="4AFB99F2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0B416A9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7D637F8" w14:textId="5C5C5E1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Teneligliptin hydrobromide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02E187B" w14:textId="2F7DDD8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36E1C66" w14:textId="6665E53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252 (4.9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443652" w14:textId="2FCA507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1 (6.0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DE4A349" w14:textId="7240840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050 (5.1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758E38A" w14:textId="4535FFC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23 (8.06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1DEB90" w14:textId="60873D3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530 (3.8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EE2E99F" w14:textId="23641CB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17 (9.2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22971B2" w14:textId="7BB4831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3 (4.79)</w:t>
            </w:r>
          </w:p>
        </w:tc>
      </w:tr>
      <w:tr w:rsidR="003A39C7" w:rsidRPr="00F579F6" w14:paraId="70B2794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14DC26A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F282CC2" w14:textId="3B4C3C9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Gliclaz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349D690" w14:textId="1A19A00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2B8FBC0" w14:textId="4B9B6BF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200 (4.7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9EB962" w14:textId="56E272D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1 (6.34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D3ACD21" w14:textId="4A942F3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674 (4.7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3DC2D60" w14:textId="7401597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20 (7.98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C5932A" w14:textId="6B2FB05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117 (5.4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ABA38C" w14:textId="532EBD1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87 (10.7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1AE2446" w14:textId="1916F31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3 (4.45)</w:t>
            </w:r>
          </w:p>
        </w:tc>
      </w:tr>
      <w:tr w:rsidR="003A39C7" w:rsidRPr="00F579F6" w14:paraId="6949D648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9E38F8F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A0710AD" w14:textId="596468C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pragliflozin L-prolin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C17B1BC" w14:textId="5B2170A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40A60EC" w14:textId="63CBC02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55 (4.5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D351FAB" w14:textId="205EC91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3 (5.41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A0CA61B" w14:textId="19EFACB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102 (3.9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24D427B" w14:textId="795622D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33 (5.81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FC5F5F" w14:textId="06DC6C8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695 (2.1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4E38E90" w14:textId="2BA897E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62 (5.7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8E0F5FD" w14:textId="47DE2FF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8 (4.62)</w:t>
            </w:r>
          </w:p>
        </w:tc>
      </w:tr>
      <w:tr w:rsidR="003A39C7" w:rsidRPr="00F579F6" w14:paraId="6BACB058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0AE6D3C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EA171E9" w14:textId="2ECDB4B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logliptin benzo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9BCCB1" w14:textId="4B2AC82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E085BFF" w14:textId="1FF20E0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74 (3.8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BE1A3B" w14:textId="1A4182C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7 (4.88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501260B" w14:textId="378BEFE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827 (4.9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81D6150" w14:textId="6566C9E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92 (7.28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2B3ACB" w14:textId="2760558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746 (6.9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7B3379" w14:textId="4C5F038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51 (12.18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C726580" w14:textId="4D79173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25 (4.18)</w:t>
            </w:r>
          </w:p>
        </w:tc>
      </w:tr>
      <w:tr w:rsidR="003A39C7" w:rsidRPr="00F579F6" w14:paraId="163F83D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AF61FCC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F2EAA4E" w14:textId="52A34F4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Canagliflozin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4839F8" w14:textId="20BF4B1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9E4AB72" w14:textId="5D35C82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29 (3.6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49211C7" w14:textId="5C9463C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6 (3.85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2C0BF34" w14:textId="5709B7F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253 (2.8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7742BC5" w14:textId="6C0C4A4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0 (3.99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C00466" w14:textId="7D69950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468 (1.4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75A31B" w14:textId="38EAD0E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6 (3.6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6FF2BC8" w14:textId="2D9B858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4 (2.48)</w:t>
            </w:r>
          </w:p>
        </w:tc>
      </w:tr>
      <w:tr w:rsidR="003A39C7" w:rsidRPr="00F579F6" w14:paraId="0FADE799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DB22720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693C3CD" w14:textId="4584ECC4" w:rsidR="003A39C7" w:rsidRPr="003A39C7" w:rsidRDefault="003A39C7" w:rsidP="003A39C7">
            <w:pPr>
              <w:rPr>
                <w:sz w:val="16"/>
                <w:szCs w:val="16"/>
              </w:rPr>
            </w:pP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Mitiglinide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calcium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CB6CC1" w14:textId="2713201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0182DCA" w14:textId="3312BAD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84 (3.4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AA153A8" w14:textId="5950E3C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4 (4.78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A13337D" w14:textId="3162989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690 (3.4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DAB399F" w14:textId="5A6E2B3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69 (6.71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CE623B" w14:textId="632422F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333 (3.1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9B2044" w14:textId="775BAFC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24 (9.3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E319856" w14:textId="31BAC56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1 (3.71)</w:t>
            </w:r>
          </w:p>
        </w:tc>
      </w:tr>
      <w:tr w:rsidR="003A39C7" w:rsidRPr="00F579F6" w14:paraId="3694BB2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1D9A8F95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D83070B" w14:textId="0BD5DD4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logliptin benzoate + Pioglitazone hydrochlor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6B20883" w14:textId="13B2EBD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6FD696C" w14:textId="14316A7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26 (2.46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C23A4A" w14:textId="0B63ACF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6 (2.52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042EB7F" w14:textId="64B5AD4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195 (2.8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2512CF8" w14:textId="43F5D11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8 (2.94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370B06" w14:textId="4781301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674 (2.7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AEB26E" w14:textId="42B0665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7 (3.6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2000A37" w14:textId="5E2D375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0 (2.34)</w:t>
            </w:r>
          </w:p>
        </w:tc>
      </w:tr>
      <w:tr w:rsidR="003A39C7" w:rsidRPr="00F579F6" w14:paraId="2FC278C6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2DD3CA3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C6BEEC9" w14:textId="5A4D07C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logliptin benzoate + Metformin hydrochlor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B4905A" w14:textId="2D8265D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112BCB6" w14:textId="73A1438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43 (2.1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6DE8129" w14:textId="570E7DF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6 (2.52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10DE314" w14:textId="0B67857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10 (1.2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CCD404B" w14:textId="3710D69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7 (2.6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92868C4" w14:textId="6CF282B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10 (0.6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481A38" w14:textId="0C9C299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7 (2.3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F22A937" w14:textId="0E791D8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0 (2.68)</w:t>
            </w:r>
          </w:p>
        </w:tc>
      </w:tr>
      <w:tr w:rsidR="003A39C7" w:rsidRPr="00F579F6" w14:paraId="7B9B1675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2A01CF2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38341A9" w14:textId="703B4C5A" w:rsidR="003A39C7" w:rsidRPr="003A39C7" w:rsidRDefault="003A39C7" w:rsidP="003A39C7">
            <w:pPr>
              <w:rPr>
                <w:sz w:val="16"/>
                <w:szCs w:val="16"/>
              </w:rPr>
            </w:pP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Mitiglinide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calcium hydrate + </w:t>
            </w: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Voglibose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7AD0C1" w14:textId="6F2F68B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BA74638" w14:textId="3AE7967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22 (2.0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B3D9E78" w14:textId="1AE945A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2 (2.3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5F5506A" w14:textId="674FA70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33 (1.7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F1ABEC8" w14:textId="0CA1436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9 (2.7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15FB6A" w14:textId="7787C87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209 (1.3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5AD59F" w14:textId="31C3A34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1 (3.1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5C1EC83" w14:textId="79AF888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9 (2.31)</w:t>
            </w:r>
          </w:p>
        </w:tc>
      </w:tr>
      <w:tr w:rsidR="003A39C7" w:rsidRPr="00F579F6" w14:paraId="76DB3404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7B9818A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2AB4859" w14:textId="7934E01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human (genetical recombination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036788" w14:textId="109490B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DA7A726" w14:textId="17022EB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91 (1.9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C40F01" w14:textId="03743C0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6 (2.1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3808E07" w14:textId="4FAF082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652 (2.1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5D57557" w14:textId="79F4E0B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9 (2.7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03596E" w14:textId="5171B62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135 (3.0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8AAE18" w14:textId="06ADA08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13 (4.7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345C675" w14:textId="38A4294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7 (1.24)</w:t>
            </w:r>
          </w:p>
        </w:tc>
      </w:tr>
      <w:tr w:rsidR="003A39C7" w:rsidRPr="00F579F6" w14:paraId="7CBED48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2678286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8073F4B" w14:textId="222841B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Sitagliptin phosphate hydrate + Ipragliflozin L-prolin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91420AC" w14:textId="1FCC5D2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4364D10" w14:textId="16B4CB0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4 (1.7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372BEB" w14:textId="44E1927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2 (2.0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99C8654" w14:textId="06D1186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61 (0.8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4DA0196" w14:textId="3CE253B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4 (1.8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A7BA365" w14:textId="4638278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61 (0.3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38339B" w14:textId="1076C27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4 (1.64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B2099F4" w14:textId="6F81848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1 (1.37)</w:t>
            </w:r>
          </w:p>
        </w:tc>
      </w:tr>
      <w:tr w:rsidR="003A39C7" w:rsidRPr="00F579F6" w14:paraId="2C9C7AF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FECCD76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A92F02B" w14:textId="0A0A6D7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detemir (genetical recombination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14ACAF" w14:textId="3A6EFF8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E31BA93" w14:textId="654EAF2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21 (1.6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CF5CC3" w14:textId="61BE314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6 (1.8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22689FE" w14:textId="453EFB2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385 (1.7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B88B75B" w14:textId="4F3B77A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5 (2.6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EEEEFB" w14:textId="26311DC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23 (2.6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52F39F" w14:textId="35F592C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7 (4.3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458C579" w14:textId="57F31D7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9 (0.97)</w:t>
            </w:r>
          </w:p>
        </w:tc>
      </w:tr>
      <w:tr w:rsidR="003A39C7" w:rsidRPr="00F579F6" w14:paraId="5E0D73C2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A261E90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36F4311" w14:textId="47E07EEE" w:rsidR="003A39C7" w:rsidRPr="003A39C7" w:rsidRDefault="003A39C7" w:rsidP="003A39C7">
            <w:pPr>
              <w:rPr>
                <w:sz w:val="16"/>
                <w:szCs w:val="16"/>
              </w:rPr>
            </w:pP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Omarigliptin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6CCB54" w14:textId="3481CDC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EC11B6C" w14:textId="588CDCB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74 (1.4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145EA21" w14:textId="4849C8F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8 (1.92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233E369" w14:textId="4220247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42 (1.8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BA7EA72" w14:textId="1A32670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5 (2.6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D9CCD8" w14:textId="37EB99C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67 (0.8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943224" w14:textId="4A22340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8 (2.3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1546758" w14:textId="42AD0AB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0 (1.67)</w:t>
            </w:r>
          </w:p>
        </w:tc>
      </w:tr>
      <w:tr w:rsidR="003A39C7" w:rsidRPr="00F579F6" w14:paraId="58AFEFFB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51EBCAE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7394BEF" w14:textId="60791C8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Empagliflozin + Linagliptin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C22D8CD" w14:textId="6FB1460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FE42D87" w14:textId="5E82F20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61 (1.4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FB37407" w14:textId="727AA69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6 (1.8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276FE2B" w14:textId="0CDA408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1 (0.57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A01985B" w14:textId="328880C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0 (1.5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3EA1A4" w14:textId="168C437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1 (0.26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FCBEE76" w14:textId="1A3D999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0 (1.3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D881590" w14:textId="553F500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 (1.47)</w:t>
            </w:r>
          </w:p>
        </w:tc>
      </w:tr>
      <w:tr w:rsidR="003A39C7" w:rsidRPr="00F579F6" w14:paraId="248C1AC0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09652A3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1ED2AFA" w14:textId="7A3C0B02" w:rsidR="003A39C7" w:rsidRPr="003A39C7" w:rsidRDefault="003A39C7" w:rsidP="003A39C7">
            <w:pPr>
              <w:rPr>
                <w:sz w:val="16"/>
                <w:szCs w:val="16"/>
              </w:rPr>
            </w:pP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Luseogliflozin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96AB17" w14:textId="4435921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92E44E8" w14:textId="65A2BC8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1 (1.3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1650EC" w14:textId="75A7F5B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6 (1.5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62B4300" w14:textId="4EC57ED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34 (1.33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4B64BF6" w14:textId="48259B1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4 (1.8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8D0AF5" w14:textId="6F33FA2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88 (0.7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EA5D1A" w14:textId="7D96AF3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9 (1.7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3029146" w14:textId="2C1C219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4 (2.14)</w:t>
            </w:r>
          </w:p>
        </w:tc>
      </w:tr>
      <w:tr w:rsidR="003A39C7" w:rsidRPr="00F579F6" w14:paraId="35648B94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2DEAF5F1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9E9EF40" w14:textId="6B54326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Tofogliflozin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8C35C8" w14:textId="63BC04A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3F7F0BB" w14:textId="526DEC8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9 (1.3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DAFCD1" w14:textId="5AC2430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1 (1.6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121B151" w14:textId="46D7816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05 (0.7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49C76FF" w14:textId="18D3B22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9 (1.7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8DF72A" w14:textId="49415FC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33 (0.3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5000FD" w14:textId="279733E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1 (1.5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E42D7FC" w14:textId="42158A5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1 (2.04)</w:t>
            </w:r>
          </w:p>
        </w:tc>
      </w:tr>
      <w:tr w:rsidR="003A39C7" w:rsidRPr="00F579F6" w14:paraId="36D6F49A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D4B8CF9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66C0EFE" w14:textId="73B43ED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Insulin </w:t>
            </w: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glulisine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(genetical recombination)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87D45A" w14:textId="32BCAE8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7EA75BC" w14:textId="591DD43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5 (1.31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8B37C80" w14:textId="3C5A628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9 (1.2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8BBEDC0" w14:textId="1FDFA7B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59 (1.49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C9CC1E2" w14:textId="16B7975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6 (1.6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C6BA7D" w14:textId="581F475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750 (1.6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ED40E1" w14:textId="73047F0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8 (2.39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6DEA7C4" w14:textId="6B194D4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4 (1.47)</w:t>
            </w:r>
          </w:p>
        </w:tc>
      </w:tr>
      <w:tr w:rsidR="003A39C7" w:rsidRPr="00F579F6" w14:paraId="0E225D0F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F728F16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8E8225A" w14:textId="08195F7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Pioglitazone hydrochloride + Metformin hydrochlor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7A84A1" w14:textId="4745A23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33ED53A" w14:textId="312C148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89 (1.1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86E983" w14:textId="738D309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9 (1.29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EB91F75" w14:textId="33CDB33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17 (1.0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EF88F50" w14:textId="4B27910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8 (1.4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9ED8A9" w14:textId="65EB6DF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25 (1.0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EABB1D" w14:textId="09BBE39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4 (1.8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0191AB4" w14:textId="771FDED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5 (1.17)</w:t>
            </w:r>
          </w:p>
        </w:tc>
      </w:tr>
      <w:tr w:rsidR="003A39C7" w:rsidRPr="00F579F6" w14:paraId="1153FFA1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758D10E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0558E04E" w14:textId="5815A32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carbos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A1B820" w14:textId="67B4C9E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021686A" w14:textId="64C4C08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79 (1.0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CAF543F" w14:textId="571923E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 (1.1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D3FAF09" w14:textId="356C6C2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01 (1.2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F2AAC55" w14:textId="4EC9533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3 (1.3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3221E56" w14:textId="037857D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864 (1.70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F27A78" w14:textId="1C6A7DB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9 (1.97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7513466" w14:textId="1193C2D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7 (0.57)</w:t>
            </w:r>
          </w:p>
        </w:tc>
      </w:tr>
      <w:tr w:rsidR="003A39C7" w:rsidRPr="00F579F6" w14:paraId="4A7E9FEC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5E827D68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F11E848" w14:textId="55F95B1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Teneligliptin hydrobromide hydrate + Canagliflozin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08E267" w14:textId="263D4B4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8E277DC" w14:textId="1012578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14 (0.8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1D2916" w14:textId="07D6B96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1 (1.0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0BDF5A1" w14:textId="54161B1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96 (0.5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284E3A7" w14:textId="59190D3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7 (0.9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1E570F" w14:textId="69AF6F2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96 (0.2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FEA8AC" w14:textId="08CF659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7 (0.8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999C099" w14:textId="00CCB40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7 (1.57)</w:t>
            </w:r>
          </w:p>
        </w:tc>
      </w:tr>
      <w:tr w:rsidR="003A39C7" w:rsidRPr="00F579F6" w14:paraId="0F7748B6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6CA019D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3EACDEEB" w14:textId="59873B9A" w:rsidR="003A39C7" w:rsidRPr="003A39C7" w:rsidRDefault="003A39C7" w:rsidP="003A39C7">
            <w:pPr>
              <w:rPr>
                <w:sz w:val="16"/>
                <w:szCs w:val="16"/>
              </w:rPr>
            </w:pP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Trelagliptin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succin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F0B305" w14:textId="2D6DECC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5106B89" w14:textId="08C356F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88 (0.7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FA1A65" w14:textId="7EB779A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9 (0.9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2D3744C" w14:textId="758803B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62 (0.9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5217F1E" w14:textId="62BDFD5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2 (1.5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116973C" w14:textId="6524393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28 (0.49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B4C3DE" w14:textId="500241FA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66 (1.46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3CB0B25" w14:textId="6DC78CC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 (1.10)</w:t>
            </w:r>
          </w:p>
        </w:tc>
      </w:tr>
      <w:tr w:rsidR="003A39C7" w:rsidRPr="00F579F6" w14:paraId="25D52ACD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6E2D1F6B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41B39A4" w14:textId="74DFE8A5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Nateglinid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37F2677" w14:textId="767A3C3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FF36D90" w14:textId="4E9E946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9 (0.6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BEE7FC" w14:textId="5BDD897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5 (0.8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ED66AA4" w14:textId="10BC81A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730 (0.94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2C5E2FB" w14:textId="052FC8A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5 (1.3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A18303" w14:textId="4A9C49CF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042 (1.21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2BDD0A" w14:textId="69A1919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02 (2.2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CCB7F07" w14:textId="232B3C8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 (0.50)</w:t>
            </w:r>
          </w:p>
        </w:tc>
      </w:tr>
      <w:tr w:rsidR="003A39C7" w:rsidRPr="00F579F6" w14:paraId="79BBD905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7DD7CCAA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AD39FED" w14:textId="37A9A2F5" w:rsidR="003A39C7" w:rsidRPr="003A39C7" w:rsidRDefault="003A39C7" w:rsidP="003A39C7">
            <w:pPr>
              <w:rPr>
                <w:sz w:val="16"/>
                <w:szCs w:val="16"/>
              </w:rPr>
            </w:pP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Saxagliptin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hydrate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AB1ED8" w14:textId="3333F60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6CAEC7B" w14:textId="10BA9CB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58 (0.6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DF045F" w14:textId="5B207F4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7 (0.5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3B79A9D" w14:textId="5D68269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86 (0.75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5B3344D" w14:textId="3F6DA4F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41 (1.02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EA61D0" w14:textId="7A5AEC3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60 (0.57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8B73B5B" w14:textId="4189BDC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2 (1.15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86D0740" w14:textId="744AD33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0 (1.00)</w:t>
            </w:r>
          </w:p>
        </w:tc>
      </w:tr>
      <w:tr w:rsidR="003A39C7" w:rsidRPr="00F579F6" w14:paraId="7F2E966E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6818C8D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2F9E11B" w14:textId="22EBF99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Anagliptin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3D8127" w14:textId="374C063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D90A5C9" w14:textId="082D557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2 (0.56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134EA15" w14:textId="39E7E45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7 (0.56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6050E35" w14:textId="6964F15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28 (0.6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AFED45B" w14:textId="5398AA84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4 (0.8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257D5F" w14:textId="7EE056A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86 (0.58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47AF4F" w14:textId="1D20D54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1 (1.13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31D1EAD" w14:textId="748ED22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 (0.17)</w:t>
            </w:r>
          </w:p>
        </w:tc>
      </w:tr>
      <w:tr w:rsidR="003A39C7" w:rsidRPr="00F579F6" w14:paraId="0D0EE568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394DF405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E97399B" w14:textId="1D159AF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Insulin lispro (genetical recombination) [Insulin lispro Biosimilar 1]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89EEB1" w14:textId="0480860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896A7AF" w14:textId="584DB91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9 (0.2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6ABC4EE" w14:textId="1D5299C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 (0.63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6AECEEE" w14:textId="51DE91A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9 (0.08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B454CA9" w14:textId="7813845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 (0.47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9AE52E" w14:textId="73F3052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9 (0.03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57043B" w14:textId="4A9799E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9 (0.4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E4A2233" w14:textId="05BE4DE7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8 (1.94)</w:t>
            </w:r>
          </w:p>
        </w:tc>
      </w:tr>
      <w:tr w:rsidR="003A39C7" w:rsidRPr="00F579F6" w14:paraId="1D0B1FB7" w14:textId="77777777" w:rsidTr="003A39C7">
        <w:trPr>
          <w:trHeight w:val="400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0F838952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437CDA7" w14:textId="2539C4F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Insulin glargine (genetical recombination) [Insulin </w:t>
            </w: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glargin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 xml:space="preserve"> biosimilar 2]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D968B8" w14:textId="754DF998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E9327A5" w14:textId="36D6A27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9 (0.1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64C5BF" w14:textId="4E5231F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9 (0.30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B03244C" w14:textId="7B95A9E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6 (0.11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29477D0" w14:textId="10761530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 (0.35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C5384F" w14:textId="2BCF444B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6 (0.05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D0E0F0F" w14:textId="2898F14D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4 (0.31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F647C8E" w14:textId="290FE081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 (0.03)</w:t>
            </w:r>
          </w:p>
        </w:tc>
      </w:tr>
      <w:tr w:rsidR="003A39C7" w:rsidRPr="00F579F6" w14:paraId="7507CA0B" w14:textId="77777777" w:rsidTr="003A39C7">
        <w:trPr>
          <w:trHeight w:val="261"/>
        </w:trPr>
        <w:tc>
          <w:tcPr>
            <w:tcW w:w="230" w:type="dxa"/>
            <w:shd w:val="clear" w:color="auto" w:fill="auto"/>
            <w:noWrap/>
            <w:vAlign w:val="center"/>
            <w:hideMark/>
          </w:tcPr>
          <w:p w14:paraId="4ECC77F0" w14:textId="77777777" w:rsidR="003A39C7" w:rsidRPr="00322FD7" w:rsidRDefault="003A39C7" w:rsidP="003A39C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1521FE78" w14:textId="5E47D9DC" w:rsidR="003A39C7" w:rsidRPr="003A39C7" w:rsidRDefault="003A39C7" w:rsidP="003A39C7">
            <w:pPr>
              <w:rPr>
                <w:sz w:val="16"/>
                <w:szCs w:val="16"/>
              </w:rPr>
            </w:pPr>
            <w:proofErr w:type="spellStart"/>
            <w:r w:rsidRPr="006D27A3">
              <w:rPr>
                <w:rFonts w:eastAsia="Yu Gothic"/>
                <w:color w:val="000000"/>
                <w:sz w:val="16"/>
                <w:szCs w:val="16"/>
              </w:rPr>
              <w:t>Glibenclamide</w:t>
            </w:r>
            <w:proofErr w:type="spellEnd"/>
            <w:r w:rsidRPr="006D27A3">
              <w:rPr>
                <w:rFonts w:eastAsia="Yu Gothic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2BF19F" w14:textId="527AC17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4E14B29" w14:textId="4FD7B482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33 (0.1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0D3B09" w14:textId="7E2578EC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5 (0.17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09EABA1" w14:textId="66CA676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80 (0.36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22AED6C" w14:textId="22DE5D03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24 (0.60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E308F9" w14:textId="554B2B9E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722 (1.02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DC0FE6" w14:textId="6F458289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87 (1.92)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05AC36C" w14:textId="1C78C4E6" w:rsidR="003A39C7" w:rsidRPr="003A39C7" w:rsidRDefault="003A39C7" w:rsidP="003A39C7">
            <w:pPr>
              <w:rPr>
                <w:sz w:val="16"/>
                <w:szCs w:val="16"/>
              </w:rPr>
            </w:pPr>
            <w:r w:rsidRPr="006D27A3">
              <w:rPr>
                <w:rFonts w:eastAsia="Yu Gothic"/>
                <w:color w:val="000000"/>
                <w:sz w:val="16"/>
                <w:szCs w:val="16"/>
              </w:rPr>
              <w:t>11 (0.37)</w:t>
            </w:r>
          </w:p>
        </w:tc>
      </w:tr>
    </w:tbl>
    <w:p w14:paraId="082A223E" w14:textId="77777777" w:rsidR="003A39C7" w:rsidRDefault="003A39C7" w:rsidP="00974566">
      <w:pPr>
        <w:ind w:left="425"/>
      </w:pPr>
    </w:p>
    <w:sectPr w:rsidR="003A39C7" w:rsidSect="00506699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55DAF" w14:textId="77777777" w:rsidR="007437D0" w:rsidRDefault="007437D0" w:rsidP="001B2B19">
      <w:r>
        <w:separator/>
      </w:r>
    </w:p>
  </w:endnote>
  <w:endnote w:type="continuationSeparator" w:id="0">
    <w:p w14:paraId="7A7C3360" w14:textId="77777777" w:rsidR="007437D0" w:rsidRDefault="007437D0" w:rsidP="001B2B19">
      <w:r>
        <w:continuationSeparator/>
      </w:r>
    </w:p>
  </w:endnote>
  <w:endnote w:type="continuationNotice" w:id="1">
    <w:p w14:paraId="6B285DBE" w14:textId="77777777" w:rsidR="007437D0" w:rsidRDefault="007437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BDE6EE" w14:textId="77777777" w:rsidR="002E7265" w:rsidRDefault="002E7265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B608A" w14:textId="77777777" w:rsidR="007437D0" w:rsidRDefault="007437D0" w:rsidP="001B2B19">
      <w:r>
        <w:separator/>
      </w:r>
    </w:p>
  </w:footnote>
  <w:footnote w:type="continuationSeparator" w:id="0">
    <w:p w14:paraId="5C857145" w14:textId="77777777" w:rsidR="007437D0" w:rsidRDefault="007437D0" w:rsidP="001B2B19">
      <w:r>
        <w:continuationSeparator/>
      </w:r>
    </w:p>
  </w:footnote>
  <w:footnote w:type="continuationNotice" w:id="1">
    <w:p w14:paraId="5BBDE126" w14:textId="77777777" w:rsidR="007437D0" w:rsidRDefault="007437D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951CE" w14:textId="77777777" w:rsidR="002E7265" w:rsidRDefault="002E7265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E6990"/>
    <w:multiLevelType w:val="hybridMultilevel"/>
    <w:tmpl w:val="99362C6A"/>
    <w:lvl w:ilvl="0" w:tplc="5B22C426">
      <w:start w:val="1"/>
      <w:numFmt w:val="decimalFullWidth"/>
      <w:lvlText w:val="%1．"/>
      <w:lvlJc w:val="left"/>
      <w:pPr>
        <w:ind w:left="72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7" w:tentative="1">
      <w:start w:val="1"/>
      <w:numFmt w:val="aiueoFullWidth"/>
      <w:lvlText w:val="(%5)"/>
      <w:lvlJc w:val="left"/>
      <w:pPr>
        <w:ind w:left="244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7" w:tentative="1">
      <w:start w:val="1"/>
      <w:numFmt w:val="aiueoFullWidth"/>
      <w:lvlText w:val="(%8)"/>
      <w:lvlJc w:val="left"/>
      <w:pPr>
        <w:ind w:left="37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40"/>
      </w:pPr>
    </w:lvl>
  </w:abstractNum>
  <w:abstractNum w:abstractNumId="2" w15:restartNumberingAfterBreak="0">
    <w:nsid w:val="16206FF2"/>
    <w:multiLevelType w:val="hybridMultilevel"/>
    <w:tmpl w:val="52AC05DE"/>
    <w:lvl w:ilvl="0" w:tplc="7F7ADF7C">
      <w:numFmt w:val="bullet"/>
      <w:lvlText w:val="-"/>
      <w:lvlJc w:val="left"/>
      <w:pPr>
        <w:ind w:left="60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" w15:restartNumberingAfterBreak="0">
    <w:nsid w:val="17776949"/>
    <w:multiLevelType w:val="hybridMultilevel"/>
    <w:tmpl w:val="AEE4E270"/>
    <w:lvl w:ilvl="0" w:tplc="A914FD9A">
      <w:start w:val="2"/>
      <w:numFmt w:val="upperLetter"/>
      <w:lvlText w:val="（%1）"/>
      <w:lvlJc w:val="left"/>
      <w:pPr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7" w:tentative="1">
      <w:start w:val="1"/>
      <w:numFmt w:val="aiueoFullWidth"/>
      <w:lvlText w:val="(%5)"/>
      <w:lvlJc w:val="left"/>
      <w:pPr>
        <w:ind w:left="244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7" w:tentative="1">
      <w:start w:val="1"/>
      <w:numFmt w:val="aiueoFullWidth"/>
      <w:lvlText w:val="(%8)"/>
      <w:lvlJc w:val="left"/>
      <w:pPr>
        <w:ind w:left="37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40"/>
      </w:pPr>
    </w:lvl>
  </w:abstractNum>
  <w:abstractNum w:abstractNumId="4" w15:restartNumberingAfterBreak="0">
    <w:nsid w:val="2890577A"/>
    <w:multiLevelType w:val="hybridMultilevel"/>
    <w:tmpl w:val="64627EFA"/>
    <w:lvl w:ilvl="0" w:tplc="91BA1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51108A2"/>
    <w:multiLevelType w:val="hybridMultilevel"/>
    <w:tmpl w:val="105C0340"/>
    <w:lvl w:ilvl="0" w:tplc="29D41626">
      <w:numFmt w:val="bullet"/>
      <w:lvlText w:val=""/>
      <w:lvlJc w:val="left"/>
      <w:pPr>
        <w:ind w:left="720" w:hanging="360"/>
      </w:pPr>
      <w:rPr>
        <w:rFonts w:ascii="Symbol" w:eastAsia="游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B73521"/>
    <w:multiLevelType w:val="hybridMultilevel"/>
    <w:tmpl w:val="FF563034"/>
    <w:lvl w:ilvl="0" w:tplc="1694AB52">
      <w:start w:val="1"/>
      <w:numFmt w:val="decimalFullWidth"/>
      <w:lvlText w:val="%1．"/>
      <w:lvlJc w:val="left"/>
      <w:pPr>
        <w:ind w:left="72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7" w:tentative="1">
      <w:start w:val="1"/>
      <w:numFmt w:val="aiueoFullWidth"/>
      <w:lvlText w:val="(%5)"/>
      <w:lvlJc w:val="left"/>
      <w:pPr>
        <w:ind w:left="244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7" w:tentative="1">
      <w:start w:val="1"/>
      <w:numFmt w:val="aiueoFullWidth"/>
      <w:lvlText w:val="(%8)"/>
      <w:lvlJc w:val="left"/>
      <w:pPr>
        <w:ind w:left="37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4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571B15"/>
    <w:multiLevelType w:val="hybridMultilevel"/>
    <w:tmpl w:val="E606F584"/>
    <w:lvl w:ilvl="0" w:tplc="8AC8A9E6">
      <w:start w:val="1"/>
      <w:numFmt w:val="decimal"/>
      <w:lvlText w:val="[%1] 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88E2998"/>
    <w:multiLevelType w:val="hybridMultilevel"/>
    <w:tmpl w:val="0CD6B0FE"/>
    <w:lvl w:ilvl="0" w:tplc="E1AAF008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806897030">
    <w:abstractNumId w:val="7"/>
  </w:num>
  <w:num w:numId="2" w16cid:durableId="800923960">
    <w:abstractNumId w:val="0"/>
  </w:num>
  <w:num w:numId="3" w16cid:durableId="638270061">
    <w:abstractNumId w:val="4"/>
  </w:num>
  <w:num w:numId="4" w16cid:durableId="912589158">
    <w:abstractNumId w:val="5"/>
  </w:num>
  <w:num w:numId="5" w16cid:durableId="1516117243">
    <w:abstractNumId w:val="6"/>
  </w:num>
  <w:num w:numId="6" w16cid:durableId="17782447">
    <w:abstractNumId w:val="1"/>
  </w:num>
  <w:num w:numId="7" w16cid:durableId="1255476578">
    <w:abstractNumId w:val="3"/>
  </w:num>
  <w:num w:numId="8" w16cid:durableId="559051912">
    <w:abstractNumId w:val="2"/>
  </w:num>
  <w:num w:numId="9" w16cid:durableId="1244334702">
    <w:abstractNumId w:val="9"/>
  </w:num>
  <w:num w:numId="10" w16cid:durableId="10763947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bordersDoNotSurroundHeader/>
  <w:bordersDoNotSurroundFooter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3C6"/>
    <w:rsid w:val="00007D03"/>
    <w:rsid w:val="0001025F"/>
    <w:rsid w:val="00020C9C"/>
    <w:rsid w:val="00027C27"/>
    <w:rsid w:val="00030551"/>
    <w:rsid w:val="00030B94"/>
    <w:rsid w:val="0003351F"/>
    <w:rsid w:val="00037A74"/>
    <w:rsid w:val="00037FF2"/>
    <w:rsid w:val="0004709C"/>
    <w:rsid w:val="0004729C"/>
    <w:rsid w:val="00055F3A"/>
    <w:rsid w:val="000600F4"/>
    <w:rsid w:val="00065350"/>
    <w:rsid w:val="000657B4"/>
    <w:rsid w:val="00070D00"/>
    <w:rsid w:val="00071DF8"/>
    <w:rsid w:val="00071F07"/>
    <w:rsid w:val="00076A71"/>
    <w:rsid w:val="0008698A"/>
    <w:rsid w:val="00094896"/>
    <w:rsid w:val="00096A15"/>
    <w:rsid w:val="000979C6"/>
    <w:rsid w:val="000A70D6"/>
    <w:rsid w:val="000B4031"/>
    <w:rsid w:val="000C0133"/>
    <w:rsid w:val="000D50A8"/>
    <w:rsid w:val="000E60C7"/>
    <w:rsid w:val="000F3BE2"/>
    <w:rsid w:val="000F4477"/>
    <w:rsid w:val="00107C2E"/>
    <w:rsid w:val="00116E16"/>
    <w:rsid w:val="001364F3"/>
    <w:rsid w:val="0014226F"/>
    <w:rsid w:val="001520A1"/>
    <w:rsid w:val="001664F9"/>
    <w:rsid w:val="00170293"/>
    <w:rsid w:val="0018529F"/>
    <w:rsid w:val="00191924"/>
    <w:rsid w:val="00196B3B"/>
    <w:rsid w:val="00197141"/>
    <w:rsid w:val="001A05B3"/>
    <w:rsid w:val="001A1531"/>
    <w:rsid w:val="001A2615"/>
    <w:rsid w:val="001B2B19"/>
    <w:rsid w:val="001B3854"/>
    <w:rsid w:val="001B71FF"/>
    <w:rsid w:val="001D10AE"/>
    <w:rsid w:val="001E43B0"/>
    <w:rsid w:val="001E5404"/>
    <w:rsid w:val="001F2374"/>
    <w:rsid w:val="001F38FD"/>
    <w:rsid w:val="001F4C3E"/>
    <w:rsid w:val="001F609F"/>
    <w:rsid w:val="0020476E"/>
    <w:rsid w:val="00205393"/>
    <w:rsid w:val="00206388"/>
    <w:rsid w:val="00206502"/>
    <w:rsid w:val="0020708C"/>
    <w:rsid w:val="00210668"/>
    <w:rsid w:val="00213673"/>
    <w:rsid w:val="00214B40"/>
    <w:rsid w:val="00222A69"/>
    <w:rsid w:val="002411BD"/>
    <w:rsid w:val="00247508"/>
    <w:rsid w:val="00251FA3"/>
    <w:rsid w:val="0027034B"/>
    <w:rsid w:val="00277B9A"/>
    <w:rsid w:val="0028116E"/>
    <w:rsid w:val="00291B5E"/>
    <w:rsid w:val="00291F37"/>
    <w:rsid w:val="00295D3F"/>
    <w:rsid w:val="002965AE"/>
    <w:rsid w:val="002A458C"/>
    <w:rsid w:val="002B2F6E"/>
    <w:rsid w:val="002B77D5"/>
    <w:rsid w:val="002B7E08"/>
    <w:rsid w:val="002C1E06"/>
    <w:rsid w:val="002D0C11"/>
    <w:rsid w:val="002D7AAF"/>
    <w:rsid w:val="002E0296"/>
    <w:rsid w:val="002E067F"/>
    <w:rsid w:val="002E635F"/>
    <w:rsid w:val="002E7265"/>
    <w:rsid w:val="002F3FF0"/>
    <w:rsid w:val="002F41E4"/>
    <w:rsid w:val="002F62B6"/>
    <w:rsid w:val="00310A9A"/>
    <w:rsid w:val="003125AC"/>
    <w:rsid w:val="00312665"/>
    <w:rsid w:val="003131F8"/>
    <w:rsid w:val="003203FA"/>
    <w:rsid w:val="00322FD7"/>
    <w:rsid w:val="0032797A"/>
    <w:rsid w:val="00330F8D"/>
    <w:rsid w:val="003320AC"/>
    <w:rsid w:val="003364C8"/>
    <w:rsid w:val="00342CED"/>
    <w:rsid w:val="00344020"/>
    <w:rsid w:val="00344770"/>
    <w:rsid w:val="00350B37"/>
    <w:rsid w:val="0035660C"/>
    <w:rsid w:val="003656AD"/>
    <w:rsid w:val="003676BB"/>
    <w:rsid w:val="00367A8E"/>
    <w:rsid w:val="00380B26"/>
    <w:rsid w:val="00382EE0"/>
    <w:rsid w:val="003864F4"/>
    <w:rsid w:val="00387EDB"/>
    <w:rsid w:val="003928DE"/>
    <w:rsid w:val="00395282"/>
    <w:rsid w:val="003973AC"/>
    <w:rsid w:val="003A01BB"/>
    <w:rsid w:val="003A0A30"/>
    <w:rsid w:val="003A39C7"/>
    <w:rsid w:val="003A733F"/>
    <w:rsid w:val="003B0DF8"/>
    <w:rsid w:val="003B27DD"/>
    <w:rsid w:val="003C153A"/>
    <w:rsid w:val="003D342B"/>
    <w:rsid w:val="003D5375"/>
    <w:rsid w:val="003E48A5"/>
    <w:rsid w:val="003E492B"/>
    <w:rsid w:val="003F0301"/>
    <w:rsid w:val="003F15EC"/>
    <w:rsid w:val="003F21E9"/>
    <w:rsid w:val="003F252F"/>
    <w:rsid w:val="00412DD6"/>
    <w:rsid w:val="00414D8F"/>
    <w:rsid w:val="00420DCC"/>
    <w:rsid w:val="00424EA6"/>
    <w:rsid w:val="0043059C"/>
    <w:rsid w:val="00430B39"/>
    <w:rsid w:val="00432741"/>
    <w:rsid w:val="004415E5"/>
    <w:rsid w:val="00461852"/>
    <w:rsid w:val="004628E4"/>
    <w:rsid w:val="00477CB0"/>
    <w:rsid w:val="004801D6"/>
    <w:rsid w:val="0048059C"/>
    <w:rsid w:val="00481007"/>
    <w:rsid w:val="00483D99"/>
    <w:rsid w:val="00485018"/>
    <w:rsid w:val="00493C77"/>
    <w:rsid w:val="004A0FB4"/>
    <w:rsid w:val="004C1F17"/>
    <w:rsid w:val="004C2D50"/>
    <w:rsid w:val="004F2332"/>
    <w:rsid w:val="004F2D12"/>
    <w:rsid w:val="004F638E"/>
    <w:rsid w:val="004F7A07"/>
    <w:rsid w:val="00502F46"/>
    <w:rsid w:val="00506699"/>
    <w:rsid w:val="005102F5"/>
    <w:rsid w:val="00513FDA"/>
    <w:rsid w:val="00515897"/>
    <w:rsid w:val="00524D72"/>
    <w:rsid w:val="00530038"/>
    <w:rsid w:val="00540483"/>
    <w:rsid w:val="00541F75"/>
    <w:rsid w:val="005422BA"/>
    <w:rsid w:val="00556E95"/>
    <w:rsid w:val="00560633"/>
    <w:rsid w:val="00562F7B"/>
    <w:rsid w:val="00581040"/>
    <w:rsid w:val="00583CE5"/>
    <w:rsid w:val="005A02D2"/>
    <w:rsid w:val="005A0F2C"/>
    <w:rsid w:val="005A2649"/>
    <w:rsid w:val="005B35BE"/>
    <w:rsid w:val="005B4A90"/>
    <w:rsid w:val="005B629A"/>
    <w:rsid w:val="005C4A97"/>
    <w:rsid w:val="005D530A"/>
    <w:rsid w:val="005F1BDE"/>
    <w:rsid w:val="005F600A"/>
    <w:rsid w:val="00601679"/>
    <w:rsid w:val="0060675C"/>
    <w:rsid w:val="006078E6"/>
    <w:rsid w:val="00610123"/>
    <w:rsid w:val="0061501B"/>
    <w:rsid w:val="0061598D"/>
    <w:rsid w:val="00625941"/>
    <w:rsid w:val="00627684"/>
    <w:rsid w:val="00632638"/>
    <w:rsid w:val="006354AF"/>
    <w:rsid w:val="0063607A"/>
    <w:rsid w:val="00642E4B"/>
    <w:rsid w:val="006439F1"/>
    <w:rsid w:val="00655D36"/>
    <w:rsid w:val="006575B5"/>
    <w:rsid w:val="00657882"/>
    <w:rsid w:val="00660442"/>
    <w:rsid w:val="006627B9"/>
    <w:rsid w:val="0066684A"/>
    <w:rsid w:val="00667C4C"/>
    <w:rsid w:val="00670B0F"/>
    <w:rsid w:val="00670B47"/>
    <w:rsid w:val="006712AA"/>
    <w:rsid w:val="006773E3"/>
    <w:rsid w:val="00677CA5"/>
    <w:rsid w:val="006853F5"/>
    <w:rsid w:val="00695B30"/>
    <w:rsid w:val="006A391F"/>
    <w:rsid w:val="006A39EA"/>
    <w:rsid w:val="006A7536"/>
    <w:rsid w:val="006B143B"/>
    <w:rsid w:val="006B4792"/>
    <w:rsid w:val="006B72D9"/>
    <w:rsid w:val="006B7E71"/>
    <w:rsid w:val="006D27A3"/>
    <w:rsid w:val="006D2CC7"/>
    <w:rsid w:val="006F0304"/>
    <w:rsid w:val="006F4B40"/>
    <w:rsid w:val="006F6961"/>
    <w:rsid w:val="00701ACF"/>
    <w:rsid w:val="007057F4"/>
    <w:rsid w:val="00706DC1"/>
    <w:rsid w:val="00711645"/>
    <w:rsid w:val="0071770B"/>
    <w:rsid w:val="00722248"/>
    <w:rsid w:val="00722C3A"/>
    <w:rsid w:val="00722F92"/>
    <w:rsid w:val="00726CA6"/>
    <w:rsid w:val="0074264C"/>
    <w:rsid w:val="007437D0"/>
    <w:rsid w:val="00743D18"/>
    <w:rsid w:val="007528E1"/>
    <w:rsid w:val="00757471"/>
    <w:rsid w:val="007603DB"/>
    <w:rsid w:val="00767F0A"/>
    <w:rsid w:val="007765CE"/>
    <w:rsid w:val="007839FA"/>
    <w:rsid w:val="00784EA5"/>
    <w:rsid w:val="00786A19"/>
    <w:rsid w:val="00791F8E"/>
    <w:rsid w:val="00794523"/>
    <w:rsid w:val="007B3BE6"/>
    <w:rsid w:val="007B6FA2"/>
    <w:rsid w:val="007B7EDB"/>
    <w:rsid w:val="007C358B"/>
    <w:rsid w:val="007C5897"/>
    <w:rsid w:val="007C715D"/>
    <w:rsid w:val="007D6E70"/>
    <w:rsid w:val="007F2BF5"/>
    <w:rsid w:val="007F55B1"/>
    <w:rsid w:val="007F6E4F"/>
    <w:rsid w:val="008015C7"/>
    <w:rsid w:val="00805754"/>
    <w:rsid w:val="00806E83"/>
    <w:rsid w:val="00823822"/>
    <w:rsid w:val="0082431C"/>
    <w:rsid w:val="00830D93"/>
    <w:rsid w:val="0083225D"/>
    <w:rsid w:val="008437D1"/>
    <w:rsid w:val="00850146"/>
    <w:rsid w:val="008516E7"/>
    <w:rsid w:val="00864852"/>
    <w:rsid w:val="008670BB"/>
    <w:rsid w:val="00870464"/>
    <w:rsid w:val="008755D9"/>
    <w:rsid w:val="008848FE"/>
    <w:rsid w:val="008A0F4C"/>
    <w:rsid w:val="008B48A7"/>
    <w:rsid w:val="008C0B1F"/>
    <w:rsid w:val="008C0FBE"/>
    <w:rsid w:val="008C2631"/>
    <w:rsid w:val="008C3AB1"/>
    <w:rsid w:val="008C5027"/>
    <w:rsid w:val="008F2A45"/>
    <w:rsid w:val="008F3393"/>
    <w:rsid w:val="008F63BB"/>
    <w:rsid w:val="00900035"/>
    <w:rsid w:val="00902581"/>
    <w:rsid w:val="009034B2"/>
    <w:rsid w:val="00903D6A"/>
    <w:rsid w:val="00907F09"/>
    <w:rsid w:val="0091210B"/>
    <w:rsid w:val="00933EA5"/>
    <w:rsid w:val="00936FCE"/>
    <w:rsid w:val="00937947"/>
    <w:rsid w:val="00944E43"/>
    <w:rsid w:val="00953E86"/>
    <w:rsid w:val="00974566"/>
    <w:rsid w:val="00985B41"/>
    <w:rsid w:val="00992BB4"/>
    <w:rsid w:val="00994909"/>
    <w:rsid w:val="009A4046"/>
    <w:rsid w:val="009A4AA5"/>
    <w:rsid w:val="009A5258"/>
    <w:rsid w:val="009B2075"/>
    <w:rsid w:val="009B2639"/>
    <w:rsid w:val="009B613A"/>
    <w:rsid w:val="009B63D0"/>
    <w:rsid w:val="009B6879"/>
    <w:rsid w:val="009C53A1"/>
    <w:rsid w:val="009D0D40"/>
    <w:rsid w:val="009D19D7"/>
    <w:rsid w:val="009E3B73"/>
    <w:rsid w:val="009F08E5"/>
    <w:rsid w:val="009F67D4"/>
    <w:rsid w:val="00A0210C"/>
    <w:rsid w:val="00A0257D"/>
    <w:rsid w:val="00A11260"/>
    <w:rsid w:val="00A162A5"/>
    <w:rsid w:val="00A16BCE"/>
    <w:rsid w:val="00A16BE7"/>
    <w:rsid w:val="00A16D14"/>
    <w:rsid w:val="00A23F35"/>
    <w:rsid w:val="00A24CE7"/>
    <w:rsid w:val="00A27B93"/>
    <w:rsid w:val="00A3321E"/>
    <w:rsid w:val="00A3786A"/>
    <w:rsid w:val="00A4097A"/>
    <w:rsid w:val="00A40AA3"/>
    <w:rsid w:val="00A40FAF"/>
    <w:rsid w:val="00A43F45"/>
    <w:rsid w:val="00A45F44"/>
    <w:rsid w:val="00A5221A"/>
    <w:rsid w:val="00A573B0"/>
    <w:rsid w:val="00A6168A"/>
    <w:rsid w:val="00A623FC"/>
    <w:rsid w:val="00A630DC"/>
    <w:rsid w:val="00A633A9"/>
    <w:rsid w:val="00A67C96"/>
    <w:rsid w:val="00A71201"/>
    <w:rsid w:val="00A8592A"/>
    <w:rsid w:val="00A9119A"/>
    <w:rsid w:val="00AA08E8"/>
    <w:rsid w:val="00AA09CF"/>
    <w:rsid w:val="00AA0B58"/>
    <w:rsid w:val="00AA23E0"/>
    <w:rsid w:val="00AA4215"/>
    <w:rsid w:val="00AA6929"/>
    <w:rsid w:val="00AB72C9"/>
    <w:rsid w:val="00AC3D29"/>
    <w:rsid w:val="00AC58F8"/>
    <w:rsid w:val="00AD604E"/>
    <w:rsid w:val="00AE4CC3"/>
    <w:rsid w:val="00AE6BEA"/>
    <w:rsid w:val="00AE7667"/>
    <w:rsid w:val="00AF62F1"/>
    <w:rsid w:val="00B22873"/>
    <w:rsid w:val="00B237DD"/>
    <w:rsid w:val="00B43296"/>
    <w:rsid w:val="00B4482F"/>
    <w:rsid w:val="00B50F6E"/>
    <w:rsid w:val="00B51DC3"/>
    <w:rsid w:val="00B5560C"/>
    <w:rsid w:val="00B56EFB"/>
    <w:rsid w:val="00B603F8"/>
    <w:rsid w:val="00B6406A"/>
    <w:rsid w:val="00B65D00"/>
    <w:rsid w:val="00B65F9E"/>
    <w:rsid w:val="00B74C2A"/>
    <w:rsid w:val="00B7651A"/>
    <w:rsid w:val="00BA2D33"/>
    <w:rsid w:val="00BA61B4"/>
    <w:rsid w:val="00BA6C92"/>
    <w:rsid w:val="00BB6DC8"/>
    <w:rsid w:val="00BC13CB"/>
    <w:rsid w:val="00BC6C8F"/>
    <w:rsid w:val="00BD390B"/>
    <w:rsid w:val="00BD3C07"/>
    <w:rsid w:val="00BD481C"/>
    <w:rsid w:val="00BE298B"/>
    <w:rsid w:val="00BF1209"/>
    <w:rsid w:val="00BF7431"/>
    <w:rsid w:val="00C146F5"/>
    <w:rsid w:val="00C156CC"/>
    <w:rsid w:val="00C17301"/>
    <w:rsid w:val="00C21270"/>
    <w:rsid w:val="00C306F5"/>
    <w:rsid w:val="00C34C98"/>
    <w:rsid w:val="00C44BD0"/>
    <w:rsid w:val="00C456E6"/>
    <w:rsid w:val="00C45A80"/>
    <w:rsid w:val="00C4631E"/>
    <w:rsid w:val="00C56211"/>
    <w:rsid w:val="00C60B86"/>
    <w:rsid w:val="00C714B2"/>
    <w:rsid w:val="00C72EE3"/>
    <w:rsid w:val="00C74A38"/>
    <w:rsid w:val="00C840AA"/>
    <w:rsid w:val="00CA22E6"/>
    <w:rsid w:val="00CB7D72"/>
    <w:rsid w:val="00CC1CE9"/>
    <w:rsid w:val="00CC3F8A"/>
    <w:rsid w:val="00CC5FD4"/>
    <w:rsid w:val="00CD48AB"/>
    <w:rsid w:val="00CD72EB"/>
    <w:rsid w:val="00CE1433"/>
    <w:rsid w:val="00CF6CCD"/>
    <w:rsid w:val="00D00119"/>
    <w:rsid w:val="00D02829"/>
    <w:rsid w:val="00D047AF"/>
    <w:rsid w:val="00D056A7"/>
    <w:rsid w:val="00D056BC"/>
    <w:rsid w:val="00D06D2C"/>
    <w:rsid w:val="00D1333E"/>
    <w:rsid w:val="00D17382"/>
    <w:rsid w:val="00D20ECC"/>
    <w:rsid w:val="00D268F4"/>
    <w:rsid w:val="00D26D40"/>
    <w:rsid w:val="00D32351"/>
    <w:rsid w:val="00D3510F"/>
    <w:rsid w:val="00D35D1A"/>
    <w:rsid w:val="00D455B5"/>
    <w:rsid w:val="00D71C20"/>
    <w:rsid w:val="00D726B6"/>
    <w:rsid w:val="00D800A7"/>
    <w:rsid w:val="00D841FB"/>
    <w:rsid w:val="00D8451C"/>
    <w:rsid w:val="00D86683"/>
    <w:rsid w:val="00D95E82"/>
    <w:rsid w:val="00DA2851"/>
    <w:rsid w:val="00DA60D7"/>
    <w:rsid w:val="00DA7523"/>
    <w:rsid w:val="00DB7ECA"/>
    <w:rsid w:val="00DC3980"/>
    <w:rsid w:val="00DC5C15"/>
    <w:rsid w:val="00DD3312"/>
    <w:rsid w:val="00DD5EC8"/>
    <w:rsid w:val="00DE0A82"/>
    <w:rsid w:val="00DF27B9"/>
    <w:rsid w:val="00DF30DA"/>
    <w:rsid w:val="00DF5245"/>
    <w:rsid w:val="00DF619F"/>
    <w:rsid w:val="00E021F9"/>
    <w:rsid w:val="00E06F7F"/>
    <w:rsid w:val="00E07504"/>
    <w:rsid w:val="00E126B5"/>
    <w:rsid w:val="00E13E55"/>
    <w:rsid w:val="00E26F76"/>
    <w:rsid w:val="00E31AFE"/>
    <w:rsid w:val="00E3402F"/>
    <w:rsid w:val="00E351C4"/>
    <w:rsid w:val="00E376F6"/>
    <w:rsid w:val="00E435C7"/>
    <w:rsid w:val="00E4474F"/>
    <w:rsid w:val="00E45F55"/>
    <w:rsid w:val="00E50A85"/>
    <w:rsid w:val="00E53B95"/>
    <w:rsid w:val="00E550EE"/>
    <w:rsid w:val="00E60C0C"/>
    <w:rsid w:val="00E70D5C"/>
    <w:rsid w:val="00E76244"/>
    <w:rsid w:val="00E8340A"/>
    <w:rsid w:val="00E85A59"/>
    <w:rsid w:val="00E91BEC"/>
    <w:rsid w:val="00EA18F4"/>
    <w:rsid w:val="00EA21A1"/>
    <w:rsid w:val="00EA4FB4"/>
    <w:rsid w:val="00EA738C"/>
    <w:rsid w:val="00EB2FEC"/>
    <w:rsid w:val="00EB6E35"/>
    <w:rsid w:val="00EC6208"/>
    <w:rsid w:val="00ED0BE8"/>
    <w:rsid w:val="00ED769A"/>
    <w:rsid w:val="00ED7A1D"/>
    <w:rsid w:val="00EE068D"/>
    <w:rsid w:val="00EF57C1"/>
    <w:rsid w:val="00EF5BB5"/>
    <w:rsid w:val="00EF5C7A"/>
    <w:rsid w:val="00F00FC2"/>
    <w:rsid w:val="00F05D4A"/>
    <w:rsid w:val="00F11B8F"/>
    <w:rsid w:val="00F130DD"/>
    <w:rsid w:val="00F163B9"/>
    <w:rsid w:val="00F17890"/>
    <w:rsid w:val="00F255AE"/>
    <w:rsid w:val="00F3540A"/>
    <w:rsid w:val="00F3560D"/>
    <w:rsid w:val="00F361D8"/>
    <w:rsid w:val="00F43E9A"/>
    <w:rsid w:val="00F44404"/>
    <w:rsid w:val="00F51F3C"/>
    <w:rsid w:val="00F537A6"/>
    <w:rsid w:val="00F552C5"/>
    <w:rsid w:val="00F55EE2"/>
    <w:rsid w:val="00F579F6"/>
    <w:rsid w:val="00F628CA"/>
    <w:rsid w:val="00F63A18"/>
    <w:rsid w:val="00F6600B"/>
    <w:rsid w:val="00F66B1F"/>
    <w:rsid w:val="00F81E81"/>
    <w:rsid w:val="00F821FD"/>
    <w:rsid w:val="00FA634D"/>
    <w:rsid w:val="00FB38B2"/>
    <w:rsid w:val="00FB5C65"/>
    <w:rsid w:val="00FC23B5"/>
    <w:rsid w:val="00FC2FA9"/>
    <w:rsid w:val="00FC3B2D"/>
    <w:rsid w:val="00FD5790"/>
    <w:rsid w:val="00FE1DBB"/>
    <w:rsid w:val="00FE5EB0"/>
    <w:rsid w:val="00FF034D"/>
    <w:rsid w:val="00FF22E7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30242C"/>
  <w14:defaultImageDpi w14:val="300"/>
  <w15:docId w15:val="{CEE6246F-9639-4547-ACED-993F0CFA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="Calibri" w:eastAsia="ＭＳ ゴシック" w:hAnsi="Calibri"/>
      <w:b/>
      <w:bCs/>
      <w:color w:val="4F81BD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="Calibri" w:eastAsia="ＭＳ ゴシック" w:hAnsi="Calibri"/>
      <w:b/>
      <w:bCs/>
      <w:i/>
      <w:iCs/>
      <w:color w:val="4F81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link w:val="2"/>
    <w:uiPriority w:val="9"/>
    <w:rsid w:val="00F255AE"/>
    <w:rPr>
      <w:rFonts w:ascii="Calibri" w:eastAsia="ＭＳ ゴシック" w:hAnsi="Calibri" w:cs="Times New Roman"/>
      <w:b/>
      <w:bCs/>
      <w:color w:val="4F81BD"/>
      <w:sz w:val="26"/>
      <w:szCs w:val="26"/>
    </w:rPr>
  </w:style>
  <w:style w:type="character" w:customStyle="1" w:styleId="30">
    <w:name w:val="見出し 3 (文字)"/>
    <w:link w:val="3"/>
    <w:uiPriority w:val="9"/>
    <w:rsid w:val="003A733F"/>
    <w:rPr>
      <w:rFonts w:ascii="Calibri" w:eastAsia="ＭＳ ゴシック" w:hAnsi="Calibri" w:cs="Times New Roman"/>
      <w:b/>
      <w:bCs/>
      <w:color w:val="4F81BD"/>
    </w:rPr>
  </w:style>
  <w:style w:type="character" w:customStyle="1" w:styleId="40">
    <w:name w:val="見出し 4 (文字)"/>
    <w:link w:val="4"/>
    <w:uiPriority w:val="9"/>
    <w:rsid w:val="00037A74"/>
    <w:rPr>
      <w:rFonts w:ascii="Calibri" w:eastAsia="ＭＳ ゴシック" w:hAnsi="Calibri" w:cs="Times New Roman"/>
      <w:b/>
      <w:bCs/>
      <w:i/>
      <w:iCs/>
      <w:color w:val="4F81BD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uiPriority w:val="99"/>
    <w:unhideWhenUsed/>
    <w:rsid w:val="00944E43"/>
    <w:rPr>
      <w:color w:val="0000FF"/>
      <w:u w:val="single"/>
    </w:rPr>
  </w:style>
  <w:style w:type="character" w:styleId="ac">
    <w:name w:val="FollowedHyperlink"/>
    <w:uiPriority w:val="99"/>
    <w:semiHidden/>
    <w:unhideWhenUsed/>
    <w:rsid w:val="00944E43"/>
    <w:rPr>
      <w:color w:val="800080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link w:val="1"/>
    <w:uiPriority w:val="9"/>
    <w:rsid w:val="000A70D6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link w:val="ae"/>
    <w:uiPriority w:val="99"/>
    <w:semiHidden/>
    <w:rsid w:val="00DF27B9"/>
    <w:rPr>
      <w:rFonts w:ascii="Lucida Grande" w:hAnsi="Lucida Grande" w:cs="Lucida Grande"/>
    </w:rPr>
  </w:style>
  <w:style w:type="character" w:styleId="af0">
    <w:name w:val="Unresolved Mention"/>
    <w:uiPriority w:val="99"/>
    <w:semiHidden/>
    <w:unhideWhenUsed/>
    <w:rsid w:val="008516E7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D455B5"/>
    <w:rPr>
      <w:sz w:val="24"/>
      <w:szCs w:val="24"/>
      <w:lang w:eastAsia="en-US"/>
    </w:rPr>
  </w:style>
  <w:style w:type="paragraph" w:styleId="af2">
    <w:name w:val="header"/>
    <w:basedOn w:val="a"/>
    <w:link w:val="af3"/>
    <w:uiPriority w:val="99"/>
    <w:unhideWhenUsed/>
    <w:rsid w:val="001B2B19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link w:val="af2"/>
    <w:uiPriority w:val="99"/>
    <w:rsid w:val="001B2B19"/>
    <w:rPr>
      <w:sz w:val="24"/>
      <w:szCs w:val="24"/>
      <w:lang w:eastAsia="en-US"/>
    </w:rPr>
  </w:style>
  <w:style w:type="paragraph" w:styleId="af4">
    <w:name w:val="footer"/>
    <w:basedOn w:val="a"/>
    <w:link w:val="af5"/>
    <w:uiPriority w:val="99"/>
    <w:unhideWhenUsed/>
    <w:rsid w:val="001B2B19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link w:val="af4"/>
    <w:uiPriority w:val="99"/>
    <w:rsid w:val="001B2B19"/>
    <w:rPr>
      <w:sz w:val="24"/>
      <w:szCs w:val="24"/>
      <w:lang w:eastAsia="en-US"/>
    </w:rPr>
  </w:style>
  <w:style w:type="character" w:styleId="af6">
    <w:name w:val="page number"/>
    <w:basedOn w:val="a0"/>
    <w:uiPriority w:val="99"/>
    <w:semiHidden/>
    <w:unhideWhenUsed/>
    <w:rsid w:val="00F579F6"/>
  </w:style>
  <w:style w:type="paragraph" w:customStyle="1" w:styleId="JSEK">
    <w:name w:val="JSEK本文"/>
    <w:basedOn w:val="a"/>
    <w:rsid w:val="00F579F6"/>
    <w:pPr>
      <w:widowControl w:val="0"/>
      <w:spacing w:line="320" w:lineRule="exact"/>
      <w:ind w:right="-30" w:firstLineChars="100" w:firstLine="100"/>
      <w:jc w:val="both"/>
      <w:outlineLvl w:val="4"/>
    </w:pPr>
    <w:rPr>
      <w:rFonts w:ascii="Times New Roman" w:eastAsia="ＭＳ Ｐ明朝" w:hAnsi="Times New Roman"/>
      <w:kern w:val="2"/>
      <w:sz w:val="20"/>
      <w:lang w:eastAsia="ja-JP"/>
    </w:rPr>
  </w:style>
  <w:style w:type="character" w:styleId="af7">
    <w:name w:val="line number"/>
    <w:basedOn w:val="a0"/>
    <w:uiPriority w:val="99"/>
    <w:semiHidden/>
    <w:unhideWhenUsed/>
    <w:rsid w:val="00F579F6"/>
  </w:style>
  <w:style w:type="paragraph" w:styleId="HTML">
    <w:name w:val="HTML Preformatted"/>
    <w:basedOn w:val="a"/>
    <w:link w:val="HTML0"/>
    <w:uiPriority w:val="99"/>
    <w:unhideWhenUsed/>
    <w:rsid w:val="00F579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lang w:eastAsia="ja-JP"/>
    </w:rPr>
  </w:style>
  <w:style w:type="character" w:customStyle="1" w:styleId="HTML0">
    <w:name w:val="HTML 書式付き (文字)"/>
    <w:link w:val="HTML"/>
    <w:uiPriority w:val="99"/>
    <w:rsid w:val="00F579F6"/>
    <w:rPr>
      <w:rFonts w:ascii="ＭＳ ゴシック" w:eastAsia="ＭＳ ゴシック" w:hAnsi="ＭＳ ゴシック" w:cs="ＭＳ ゴシック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F579F6"/>
    <w:pPr>
      <w:widowControl w:val="0"/>
      <w:ind w:firstLineChars="100" w:firstLine="100"/>
      <w:jc w:val="both"/>
    </w:pPr>
    <w:rPr>
      <w:rFonts w:ascii="Times New Roman" w:eastAsia="Times New Roman" w:hAnsi="Times New Roman"/>
      <w:kern w:val="2"/>
      <w:lang w:eastAsia="ja-JP"/>
    </w:rPr>
  </w:style>
  <w:style w:type="paragraph" w:styleId="af8">
    <w:name w:val="No Spacing"/>
    <w:uiPriority w:val="1"/>
    <w:qFormat/>
    <w:rsid w:val="00F579F6"/>
    <w:pPr>
      <w:widowControl w:val="0"/>
      <w:ind w:firstLineChars="100" w:firstLine="100"/>
      <w:jc w:val="both"/>
    </w:pPr>
    <w:rPr>
      <w:rFonts w:ascii="Times New Roman" w:eastAsia="Times New Roman" w:hAnsi="Times New Roman" w:cs="Times New Roman (本文のフォント - コンプレ"/>
      <w:kern w:val="2"/>
      <w:sz w:val="24"/>
      <w:szCs w:val="24"/>
    </w:rPr>
  </w:style>
  <w:style w:type="paragraph" w:customStyle="1" w:styleId="msonormal0">
    <w:name w:val="msonormal"/>
    <w:basedOn w:val="a"/>
    <w:rsid w:val="00F579F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"/>
    <w:rsid w:val="00F579F6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xl63">
    <w:name w:val="xl63"/>
    <w:basedOn w:val="a"/>
    <w:rsid w:val="00F579F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styleId="af9">
    <w:name w:val="Placeholder Text"/>
    <w:uiPriority w:val="99"/>
    <w:semiHidden/>
    <w:rsid w:val="00F579F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9</TotalTime>
  <Pages>5</Pages>
  <Words>2148</Words>
  <Characters>12249</Characters>
  <Application>Microsoft Office Word</Application>
  <DocSecurity>0</DocSecurity>
  <Lines>102</Lines>
  <Paragraphs>2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3</vt:i4>
      </vt:variant>
    </vt:vector>
  </HeadingPairs>
  <TitlesOfParts>
    <vt:vector size="25" baseType="lpstr">
      <vt:lpstr/>
      <vt:lpstr/>
      <vt:lpstr>    Original Paper</vt:lpstr>
      <vt:lpstr>Enhancing Type 2 Diabetes Treatment Decisions with Interpretable Machine Learnin</vt:lpstr>
      <vt:lpstr>    Abstract</vt:lpstr>
      <vt:lpstr>    Introduction</vt:lpstr>
      <vt:lpstr>    Methods</vt:lpstr>
      <vt:lpstr>        Datasets and preprocessing</vt:lpstr>
      <vt:lpstr>        ML models</vt:lpstr>
      <vt:lpstr>    Results</vt:lpstr>
      <vt:lpstr>        Patient data</vt:lpstr>
      <vt:lpstr>        Prediction performance for HbA1c time series lengths</vt:lpstr>
      <vt:lpstr>        Prediction performance over the full data set</vt:lpstr>
      <vt:lpstr>        Interpretability</vt:lpstr>
      <vt:lpstr>    Discussion</vt:lpstr>
      <vt:lpstr>        Evaluation of the predictive accuracy</vt:lpstr>
      <vt:lpstr>        Interpretability</vt:lpstr>
      <vt:lpstr>        Limitations</vt:lpstr>
      <vt:lpstr>        Future research direction</vt:lpstr>
      <vt:lpstr>    Conclusions</vt:lpstr>
      <vt:lpstr>        Acknowledgements</vt:lpstr>
      <vt:lpstr>        Data Availability</vt:lpstr>
      <vt:lpstr>        Conflicts of Interest</vt:lpstr>
      <vt:lpstr>        Abbreviations</vt:lpstr>
      <vt:lpstr>    References</vt:lpstr>
    </vt:vector>
  </TitlesOfParts>
  <Company/>
  <LinksUpToDate>false</LinksUpToDate>
  <CharactersWithSpaces>1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倉沢 央</cp:lastModifiedBy>
  <cp:revision>17</cp:revision>
  <dcterms:created xsi:type="dcterms:W3CDTF">2024-05-25T05:06:00Z</dcterms:created>
  <dcterms:modified xsi:type="dcterms:W3CDTF">2025-04-21T04:52:00Z</dcterms:modified>
</cp:coreProperties>
</file>